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AA313" w14:textId="7045A27C" w:rsidR="0F7A96CB" w:rsidRPr="007247A8" w:rsidRDefault="00CD3DC4" w:rsidP="007247A8">
      <w:pPr>
        <w:rPr>
          <w:b/>
          <w:bCs/>
          <w:color w:val="000000" w:themeColor="text1"/>
          <w:lang w:val="en-US"/>
        </w:rPr>
      </w:pPr>
      <w:r w:rsidRPr="00B77612">
        <w:rPr>
          <w:i/>
          <w:iCs/>
          <w:lang w:val="en-US"/>
        </w:rPr>
        <w:t>Supplementary File</w:t>
      </w:r>
      <w:r w:rsidR="00EC6D11" w:rsidRPr="00B77612">
        <w:rPr>
          <w:i/>
          <w:iCs/>
          <w:lang w:val="en-US"/>
        </w:rPr>
        <w:t xml:space="preserve"> 1.</w:t>
      </w:r>
      <w:r w:rsidR="0F7A96CB" w:rsidRPr="551DA435">
        <w:rPr>
          <w:lang w:val="en-US"/>
        </w:rPr>
        <w:t xml:space="preserve"> </w:t>
      </w:r>
      <w:r w:rsidR="0F7A96CB" w:rsidRPr="551DA435">
        <w:rPr>
          <w:color w:val="000000" w:themeColor="text1"/>
          <w:lang w:val="en-US"/>
        </w:rPr>
        <w:t>Geriatric Fall Risk Assessment Tool</w:t>
      </w:r>
      <w:r w:rsidR="006D44A0" w:rsidRPr="551DA435">
        <w:rPr>
          <w:color w:val="000000" w:themeColor="text1"/>
          <w:lang w:val="en-US"/>
        </w:rPr>
        <w:t>.</w:t>
      </w:r>
      <w:r w:rsidR="008F6890" w:rsidRPr="551DA435">
        <w:rPr>
          <w:color w:val="000000" w:themeColor="text1"/>
          <w:lang w:val="en-US"/>
        </w:rPr>
        <w:t xml:space="preserve"> Scores greater than or equal to 3 indicate high fall risk.</w:t>
      </w:r>
    </w:p>
    <w:tbl>
      <w:tblPr>
        <w:tblStyle w:val="PlainTable2"/>
        <w:tblW w:w="8475" w:type="dxa"/>
        <w:tblLayout w:type="fixed"/>
        <w:tblLook w:val="06A0" w:firstRow="1" w:lastRow="0" w:firstColumn="1" w:lastColumn="0" w:noHBand="1" w:noVBand="1"/>
      </w:tblPr>
      <w:tblGrid>
        <w:gridCol w:w="5175"/>
        <w:gridCol w:w="3300"/>
      </w:tblGrid>
      <w:tr w:rsidR="37B4486A" w:rsidRPr="0037460D" w14:paraId="2780F24E" w14:textId="77777777" w:rsidTr="00674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3F7C9A00" w14:textId="6CEC0890" w:rsidR="37B4486A" w:rsidRPr="00B77612" w:rsidRDefault="00674271" w:rsidP="3141D0ED">
            <w:pPr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B77612">
              <w:rPr>
                <w:rFonts w:eastAsia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Geriatric Fall Risk Assessment Tool</w:t>
            </w:r>
          </w:p>
        </w:tc>
        <w:tc>
          <w:tcPr>
            <w:tcW w:w="3300" w:type="dxa"/>
          </w:tcPr>
          <w:p w14:paraId="5E62313D" w14:textId="457BE8B3" w:rsidR="37B4486A" w:rsidRPr="0037460D" w:rsidRDefault="37B4486A" w:rsidP="3141D0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37B4486A" w:rsidRPr="0037460D" w14:paraId="16837471" w14:textId="77777777" w:rsidTr="00674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0CB7EACE" w14:textId="06D41923" w:rsidR="37B4486A" w:rsidRPr="00674271" w:rsidRDefault="0AE54528" w:rsidP="3141D0ED">
            <w:pPr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74271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. Have you had 2 or more falls in the past 12 months?</w:t>
            </w:r>
          </w:p>
        </w:tc>
        <w:tc>
          <w:tcPr>
            <w:tcW w:w="3300" w:type="dxa"/>
          </w:tcPr>
          <w:p w14:paraId="1E19EF86" w14:textId="53F3A4F3" w:rsidR="008F6890" w:rsidRPr="0037460D" w:rsidRDefault="008F6890" w:rsidP="3141D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7460D">
              <w:rPr>
                <w:rFonts w:eastAsia="Times New Roman"/>
                <w:color w:val="000000" w:themeColor="text1"/>
                <w:sz w:val="20"/>
                <w:szCs w:val="20"/>
              </w:rPr>
              <w:t>Yes=3; No=0; Unable to assess=6</w:t>
            </w:r>
          </w:p>
        </w:tc>
      </w:tr>
      <w:tr w:rsidR="37B4486A" w:rsidRPr="0037460D" w14:paraId="11ACC91C" w14:textId="77777777" w:rsidTr="00674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22670D9F" w14:textId="46DE604C" w:rsidR="37B4486A" w:rsidRPr="00674271" w:rsidRDefault="0AE54528" w:rsidP="3141D0ED">
            <w:pPr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74271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. Is patient confused or disoriented?</w:t>
            </w:r>
          </w:p>
        </w:tc>
        <w:tc>
          <w:tcPr>
            <w:tcW w:w="3300" w:type="dxa"/>
          </w:tcPr>
          <w:p w14:paraId="63F6830D" w14:textId="281DD8F7" w:rsidR="37B4486A" w:rsidRPr="0037460D" w:rsidRDefault="008F6890" w:rsidP="3141D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7460D">
              <w:rPr>
                <w:rFonts w:eastAsia="Times New Roman"/>
                <w:color w:val="000000" w:themeColor="text1"/>
                <w:sz w:val="20"/>
                <w:szCs w:val="20"/>
              </w:rPr>
              <w:t>Yes=5; No=0; Unable to assess=6</w:t>
            </w:r>
          </w:p>
        </w:tc>
      </w:tr>
      <w:tr w:rsidR="37B4486A" w:rsidRPr="0037460D" w14:paraId="7F707BF0" w14:textId="77777777" w:rsidTr="00674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628B62DB" w14:textId="39F463A3" w:rsidR="37B4486A" w:rsidRPr="00674271" w:rsidRDefault="0AE54528" w:rsidP="3141D0ED">
            <w:pPr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74271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3. Is patient intoxicated or sedated?</w:t>
            </w:r>
          </w:p>
        </w:tc>
        <w:tc>
          <w:tcPr>
            <w:tcW w:w="3300" w:type="dxa"/>
          </w:tcPr>
          <w:p w14:paraId="651AF03A" w14:textId="6BD40BB7" w:rsidR="37B4486A" w:rsidRPr="0037460D" w:rsidRDefault="008F6890" w:rsidP="3141D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7460D">
              <w:rPr>
                <w:rFonts w:eastAsia="Times New Roman"/>
                <w:color w:val="000000" w:themeColor="text1"/>
                <w:sz w:val="20"/>
                <w:szCs w:val="20"/>
              </w:rPr>
              <w:t>Yes=3; No=0; Unable to assess=6</w:t>
            </w:r>
          </w:p>
        </w:tc>
      </w:tr>
      <w:tr w:rsidR="37B4486A" w:rsidRPr="0037460D" w14:paraId="3C8BD2A5" w14:textId="77777777" w:rsidTr="00674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242897B5" w14:textId="7CDE5152" w:rsidR="37B4486A" w:rsidRPr="00674271" w:rsidRDefault="0AE54528" w:rsidP="3141D0ED">
            <w:pPr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74271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4. Do you feel unsteady when you are walking?</w:t>
            </w:r>
          </w:p>
        </w:tc>
        <w:tc>
          <w:tcPr>
            <w:tcW w:w="3300" w:type="dxa"/>
          </w:tcPr>
          <w:p w14:paraId="0205989D" w14:textId="7F2A0837" w:rsidR="37B4486A" w:rsidRPr="0037460D" w:rsidRDefault="008F6890" w:rsidP="3141D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7460D">
              <w:rPr>
                <w:rFonts w:eastAsia="Times New Roman"/>
                <w:color w:val="000000" w:themeColor="text1"/>
                <w:sz w:val="20"/>
                <w:szCs w:val="20"/>
              </w:rPr>
              <w:t>Yes=1; No=0; Unable to assess=6</w:t>
            </w:r>
          </w:p>
        </w:tc>
      </w:tr>
      <w:tr w:rsidR="37B4486A" w:rsidRPr="0037460D" w14:paraId="7F5DE979" w14:textId="77777777" w:rsidTr="00674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582C22DD" w14:textId="74A6F730" w:rsidR="37B4486A" w:rsidRPr="00674271" w:rsidRDefault="0AE54528" w:rsidP="3141D0ED">
            <w:pPr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74271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5. Have you been told you should use a cane, walker or other assistance device to get around safely?</w:t>
            </w:r>
          </w:p>
        </w:tc>
        <w:tc>
          <w:tcPr>
            <w:tcW w:w="3300" w:type="dxa"/>
          </w:tcPr>
          <w:p w14:paraId="18E73241" w14:textId="61BC2AE5" w:rsidR="37B4486A" w:rsidRPr="0037460D" w:rsidRDefault="008F6890" w:rsidP="3141D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7460D">
              <w:rPr>
                <w:rFonts w:eastAsia="Times New Roman"/>
                <w:color w:val="000000" w:themeColor="text1"/>
                <w:sz w:val="20"/>
                <w:szCs w:val="20"/>
              </w:rPr>
              <w:t>Yes=1; No=0; Unable to assess=6</w:t>
            </w:r>
          </w:p>
        </w:tc>
      </w:tr>
      <w:tr w:rsidR="37B4486A" w:rsidRPr="0037460D" w14:paraId="14CDFBAF" w14:textId="77777777" w:rsidTr="00674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73448EF5" w14:textId="22845E26" w:rsidR="37B4486A" w:rsidRPr="00674271" w:rsidRDefault="0AE54528" w:rsidP="3141D0ED">
            <w:pPr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74271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6. Is patient experiencing altered elimination?</w:t>
            </w:r>
          </w:p>
        </w:tc>
        <w:tc>
          <w:tcPr>
            <w:tcW w:w="3300" w:type="dxa"/>
          </w:tcPr>
          <w:p w14:paraId="41C55DE0" w14:textId="6CB45A0A" w:rsidR="37B4486A" w:rsidRPr="0037460D" w:rsidRDefault="008F6890" w:rsidP="3141D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7460D">
              <w:rPr>
                <w:rFonts w:eastAsia="Times New Roman"/>
                <w:color w:val="000000" w:themeColor="text1"/>
                <w:sz w:val="20"/>
                <w:szCs w:val="20"/>
              </w:rPr>
              <w:t>Yes=1; No=0; Unable to assess=6</w:t>
            </w:r>
          </w:p>
        </w:tc>
      </w:tr>
      <w:tr w:rsidR="37B4486A" w:rsidRPr="0037460D" w14:paraId="3B7A9EA2" w14:textId="77777777" w:rsidTr="00674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78353DE7" w14:textId="57F64C35" w:rsidR="37B4486A" w:rsidRPr="00674271" w:rsidRDefault="0AE54528" w:rsidP="3141D0ED">
            <w:pPr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74271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7. Do you take more than 6 medications?</w:t>
            </w:r>
          </w:p>
        </w:tc>
        <w:tc>
          <w:tcPr>
            <w:tcW w:w="3300" w:type="dxa"/>
          </w:tcPr>
          <w:p w14:paraId="3A3162E6" w14:textId="553599BD" w:rsidR="37B4486A" w:rsidRPr="0037460D" w:rsidRDefault="008F6890" w:rsidP="3141D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7460D">
              <w:rPr>
                <w:rFonts w:eastAsia="Times New Roman"/>
                <w:color w:val="000000" w:themeColor="text1"/>
                <w:sz w:val="20"/>
                <w:szCs w:val="20"/>
              </w:rPr>
              <w:t>Yes=2; No=0; Unable to assess=6</w:t>
            </w:r>
          </w:p>
        </w:tc>
      </w:tr>
      <w:tr w:rsidR="37B4486A" w:rsidRPr="0037460D" w14:paraId="66076F93" w14:textId="77777777" w:rsidTr="00674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5" w:type="dxa"/>
          </w:tcPr>
          <w:p w14:paraId="0FC1D06F" w14:textId="5CE3A904" w:rsidR="37B4486A" w:rsidRPr="00674271" w:rsidRDefault="0AE54528" w:rsidP="3141D0ED">
            <w:pPr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674271">
              <w:rPr>
                <w:rFonts w:eastAsia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8. Do you feel lightheaded or dizzy when walking?</w:t>
            </w:r>
          </w:p>
        </w:tc>
        <w:tc>
          <w:tcPr>
            <w:tcW w:w="3300" w:type="dxa"/>
          </w:tcPr>
          <w:p w14:paraId="451BDF5C" w14:textId="73E08705" w:rsidR="37B4486A" w:rsidRPr="0037460D" w:rsidRDefault="008F6890" w:rsidP="3141D0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7460D">
              <w:rPr>
                <w:rFonts w:eastAsia="Times New Roman"/>
                <w:color w:val="000000" w:themeColor="text1"/>
                <w:sz w:val="20"/>
                <w:szCs w:val="20"/>
              </w:rPr>
              <w:t>Yes=2; No=0; Unable to assess=6</w:t>
            </w:r>
          </w:p>
        </w:tc>
      </w:tr>
    </w:tbl>
    <w:p w14:paraId="22797A7F" w14:textId="60C5EA30" w:rsidR="37B4486A" w:rsidRDefault="37B4486A"/>
    <w:p w14:paraId="1232509D" w14:textId="413493E8" w:rsidR="210E45A2" w:rsidRDefault="210E45A2"/>
    <w:p w14:paraId="76036708" w14:textId="4029AC2A" w:rsidR="00B719B9" w:rsidRPr="007247A8" w:rsidRDefault="4E398234">
      <w:r w:rsidRPr="00B77612">
        <w:rPr>
          <w:i/>
          <w:iCs/>
        </w:rPr>
        <w:t xml:space="preserve">Supplementary File </w:t>
      </w:r>
      <w:r w:rsidR="10E3C848" w:rsidRPr="00B77612">
        <w:rPr>
          <w:i/>
          <w:iCs/>
        </w:rPr>
        <w:t>2</w:t>
      </w:r>
      <w:r w:rsidRPr="00B77612">
        <w:rPr>
          <w:i/>
          <w:iCs/>
        </w:rPr>
        <w:t>.</w:t>
      </w:r>
      <w:r w:rsidRPr="210E45A2">
        <w:rPr>
          <w:b/>
          <w:bCs/>
        </w:rPr>
        <w:t xml:space="preserve"> </w:t>
      </w:r>
      <w:r>
        <w:t>Flyer used to inform ED staff about Livi.</w:t>
      </w:r>
      <w:r w:rsidR="007247A8" w:rsidRPr="007247A8">
        <w:rPr>
          <w:noProof/>
        </w:rPr>
        <w:t xml:space="preserve"> </w:t>
      </w:r>
      <w:r w:rsidR="007247A8">
        <w:rPr>
          <w:noProof/>
        </w:rPr>
        <w:drawing>
          <wp:inline distT="0" distB="0" distL="0" distR="0" wp14:anchorId="67D13F37" wp14:editId="4F47EAA7">
            <wp:extent cx="3863083" cy="5001170"/>
            <wp:effectExtent l="0" t="0" r="0" b="3175"/>
            <wp:docPr id="997001654" name="Picture 1960606519" descr="A white and black poster with a qr cod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001654" name="Picture 1960606519" descr="A white and black poster with a qr cod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513" cy="5080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19B9" w:rsidRPr="007247A8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E7975" w14:textId="77777777" w:rsidR="00D63D55" w:rsidRDefault="00D63D55">
      <w:pPr>
        <w:spacing w:line="240" w:lineRule="auto"/>
      </w:pPr>
      <w:r>
        <w:separator/>
      </w:r>
    </w:p>
  </w:endnote>
  <w:endnote w:type="continuationSeparator" w:id="0">
    <w:p w14:paraId="30BC5F6E" w14:textId="77777777" w:rsidR="00D63D55" w:rsidRDefault="00D63D55">
      <w:pPr>
        <w:spacing w:line="240" w:lineRule="auto"/>
      </w:pPr>
      <w:r>
        <w:continuationSeparator/>
      </w:r>
    </w:p>
  </w:endnote>
  <w:endnote w:type="continuationNotice" w:id="1">
    <w:p w14:paraId="05D169C7" w14:textId="77777777" w:rsidR="00D63D55" w:rsidRDefault="00D63D5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720B4C3" w14:paraId="3E7D3462" w14:textId="77777777" w:rsidTr="3141D0ED">
      <w:trPr>
        <w:trHeight w:val="300"/>
      </w:trPr>
      <w:tc>
        <w:tcPr>
          <w:tcW w:w="3120" w:type="dxa"/>
        </w:tcPr>
        <w:p w14:paraId="727BF031" w14:textId="08DDDAEB" w:rsidR="5720B4C3" w:rsidRDefault="5720B4C3" w:rsidP="3141D0ED">
          <w:pPr>
            <w:pStyle w:val="Header"/>
            <w:ind w:left="-115"/>
          </w:pPr>
        </w:p>
      </w:tc>
      <w:tc>
        <w:tcPr>
          <w:tcW w:w="3120" w:type="dxa"/>
        </w:tcPr>
        <w:p w14:paraId="17366E83" w14:textId="46B22DDE" w:rsidR="5720B4C3" w:rsidRDefault="5720B4C3" w:rsidP="3141D0ED">
          <w:pPr>
            <w:pStyle w:val="Header"/>
            <w:jc w:val="center"/>
          </w:pPr>
        </w:p>
      </w:tc>
      <w:tc>
        <w:tcPr>
          <w:tcW w:w="3120" w:type="dxa"/>
        </w:tcPr>
        <w:p w14:paraId="7B949879" w14:textId="77508B77" w:rsidR="5720B4C3" w:rsidRDefault="5720B4C3" w:rsidP="3141D0ED">
          <w:pPr>
            <w:pStyle w:val="Header"/>
            <w:ind w:right="-115"/>
            <w:jc w:val="right"/>
          </w:pPr>
        </w:p>
      </w:tc>
    </w:tr>
  </w:tbl>
  <w:p w14:paraId="6A4CE5BB" w14:textId="75F5F2FF" w:rsidR="5720B4C3" w:rsidRDefault="5720B4C3" w:rsidP="3141D0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2C772" w14:textId="77777777" w:rsidR="00D63D55" w:rsidRDefault="00D63D55">
      <w:pPr>
        <w:spacing w:line="240" w:lineRule="auto"/>
      </w:pPr>
      <w:r>
        <w:separator/>
      </w:r>
    </w:p>
  </w:footnote>
  <w:footnote w:type="continuationSeparator" w:id="0">
    <w:p w14:paraId="3BA505D0" w14:textId="77777777" w:rsidR="00D63D55" w:rsidRDefault="00D63D55">
      <w:pPr>
        <w:spacing w:line="240" w:lineRule="auto"/>
      </w:pPr>
      <w:r>
        <w:continuationSeparator/>
      </w:r>
    </w:p>
  </w:footnote>
  <w:footnote w:type="continuationNotice" w:id="1">
    <w:p w14:paraId="65A72FC5" w14:textId="77777777" w:rsidR="00D63D55" w:rsidRDefault="00D63D5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720B4C3" w14:paraId="6D1EA6B2" w14:textId="77777777" w:rsidTr="3141D0ED">
      <w:trPr>
        <w:trHeight w:val="300"/>
      </w:trPr>
      <w:tc>
        <w:tcPr>
          <w:tcW w:w="3120" w:type="dxa"/>
        </w:tcPr>
        <w:p w14:paraId="13ADF0B2" w14:textId="1D323FDA" w:rsidR="5720B4C3" w:rsidRDefault="5720B4C3" w:rsidP="3141D0ED">
          <w:pPr>
            <w:pStyle w:val="Header"/>
            <w:ind w:left="-115"/>
          </w:pPr>
        </w:p>
      </w:tc>
      <w:tc>
        <w:tcPr>
          <w:tcW w:w="3120" w:type="dxa"/>
        </w:tcPr>
        <w:p w14:paraId="6AF2942E" w14:textId="75B264A2" w:rsidR="5720B4C3" w:rsidRDefault="5720B4C3" w:rsidP="3141D0ED">
          <w:pPr>
            <w:pStyle w:val="Header"/>
            <w:jc w:val="center"/>
          </w:pPr>
        </w:p>
      </w:tc>
      <w:tc>
        <w:tcPr>
          <w:tcW w:w="3120" w:type="dxa"/>
        </w:tcPr>
        <w:p w14:paraId="67B15A3B" w14:textId="334A81F2" w:rsidR="5720B4C3" w:rsidRDefault="5720B4C3" w:rsidP="3141D0ED">
          <w:pPr>
            <w:pStyle w:val="Header"/>
            <w:ind w:right="-115"/>
            <w:jc w:val="right"/>
          </w:pPr>
        </w:p>
      </w:tc>
    </w:tr>
  </w:tbl>
  <w:p w14:paraId="0320E823" w14:textId="74AF4258" w:rsidR="5720B4C3" w:rsidRDefault="5720B4C3" w:rsidP="3141D0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A0D9D"/>
    <w:multiLevelType w:val="multilevel"/>
    <w:tmpl w:val="E7F08F2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DF6057"/>
    <w:multiLevelType w:val="multilevel"/>
    <w:tmpl w:val="4B88F3F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1F4D54"/>
    <w:multiLevelType w:val="multilevel"/>
    <w:tmpl w:val="8EDCF67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4207FA"/>
    <w:multiLevelType w:val="hybridMultilevel"/>
    <w:tmpl w:val="7C3A20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F35BA6"/>
    <w:multiLevelType w:val="multilevel"/>
    <w:tmpl w:val="82D46A9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A56CA6"/>
    <w:multiLevelType w:val="multilevel"/>
    <w:tmpl w:val="CC32324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C6A5736"/>
    <w:multiLevelType w:val="multilevel"/>
    <w:tmpl w:val="D192558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5C1326"/>
    <w:multiLevelType w:val="multilevel"/>
    <w:tmpl w:val="A54A77B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72F7DBE"/>
    <w:multiLevelType w:val="multilevel"/>
    <w:tmpl w:val="8C1A31E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8BFDDF1"/>
    <w:multiLevelType w:val="hybridMultilevel"/>
    <w:tmpl w:val="5EE25BA4"/>
    <w:lvl w:ilvl="0" w:tplc="FF30696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152DC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C6DF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8CBD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B874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D67A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AE34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FCB9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568C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F6EECE"/>
    <w:multiLevelType w:val="hybridMultilevel"/>
    <w:tmpl w:val="8AFED55A"/>
    <w:lvl w:ilvl="0" w:tplc="84C2829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D140A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B085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5E47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E2C4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227A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66F2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AA34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F442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50EFB1"/>
    <w:multiLevelType w:val="hybridMultilevel"/>
    <w:tmpl w:val="792E78F0"/>
    <w:lvl w:ilvl="0" w:tplc="2876B12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E82BB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1E11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58FE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1E24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2671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EE46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726D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EE9C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3ED0B3"/>
    <w:multiLevelType w:val="hybridMultilevel"/>
    <w:tmpl w:val="95BA7F02"/>
    <w:lvl w:ilvl="0" w:tplc="F92812F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FC89C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26BE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8C55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0E96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E4F8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623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8D7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CC2E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964420"/>
    <w:multiLevelType w:val="hybridMultilevel"/>
    <w:tmpl w:val="40102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35475A"/>
    <w:multiLevelType w:val="multilevel"/>
    <w:tmpl w:val="139234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94423407">
    <w:abstractNumId w:val="12"/>
  </w:num>
  <w:num w:numId="2" w16cid:durableId="1481117427">
    <w:abstractNumId w:val="11"/>
  </w:num>
  <w:num w:numId="3" w16cid:durableId="2122337123">
    <w:abstractNumId w:val="10"/>
  </w:num>
  <w:num w:numId="4" w16cid:durableId="135488893">
    <w:abstractNumId w:val="9"/>
  </w:num>
  <w:num w:numId="5" w16cid:durableId="1462571780">
    <w:abstractNumId w:val="5"/>
  </w:num>
  <w:num w:numId="6" w16cid:durableId="178785292">
    <w:abstractNumId w:val="1"/>
  </w:num>
  <w:num w:numId="7" w16cid:durableId="2080131786">
    <w:abstractNumId w:val="8"/>
  </w:num>
  <w:num w:numId="8" w16cid:durableId="2092434425">
    <w:abstractNumId w:val="13"/>
  </w:num>
  <w:num w:numId="9" w16cid:durableId="1189835010">
    <w:abstractNumId w:val="14"/>
  </w:num>
  <w:num w:numId="10" w16cid:durableId="1573656517">
    <w:abstractNumId w:val="7"/>
  </w:num>
  <w:num w:numId="11" w16cid:durableId="959067336">
    <w:abstractNumId w:val="0"/>
  </w:num>
  <w:num w:numId="12" w16cid:durableId="1659263705">
    <w:abstractNumId w:val="4"/>
  </w:num>
  <w:num w:numId="13" w16cid:durableId="1912350872">
    <w:abstractNumId w:val="2"/>
  </w:num>
  <w:num w:numId="14" w16cid:durableId="856188887">
    <w:abstractNumId w:val="6"/>
  </w:num>
  <w:num w:numId="15" w16cid:durableId="10510740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p9vzx0fsev2mesadv5rr5yvsrzsd2wfde0&quot;&gt;My EndNote Library&lt;record-ids&gt;&lt;item&gt;598&lt;/item&gt;&lt;item&gt;599&lt;/item&gt;&lt;item&gt;600&lt;/item&gt;&lt;item&gt;601&lt;/item&gt;&lt;item&gt;602&lt;/item&gt;&lt;item&gt;603&lt;/item&gt;&lt;item&gt;606&lt;/item&gt;&lt;item&gt;607&lt;/item&gt;&lt;item&gt;608&lt;/item&gt;&lt;item&gt;609&lt;/item&gt;&lt;item&gt;610&lt;/item&gt;&lt;item&gt;611&lt;/item&gt;&lt;item&gt;612&lt;/item&gt;&lt;item&gt;614&lt;/item&gt;&lt;item&gt;615&lt;/item&gt;&lt;item&gt;617&lt;/item&gt;&lt;item&gt;706&lt;/item&gt;&lt;item&gt;708&lt;/item&gt;&lt;item&gt;709&lt;/item&gt;&lt;item&gt;710&lt;/item&gt;&lt;item&gt;711&lt;/item&gt;&lt;item&gt;712&lt;/item&gt;&lt;item&gt;713&lt;/item&gt;&lt;item&gt;714&lt;/item&gt;&lt;item&gt;715&lt;/item&gt;&lt;item&gt;716&lt;/item&gt;&lt;/record-ids&gt;&lt;/item&gt;&lt;/Libraries&gt;"/>
  </w:docVars>
  <w:rsids>
    <w:rsidRoot w:val="00B719B9"/>
    <w:rsid w:val="00000F9F"/>
    <w:rsid w:val="00001248"/>
    <w:rsid w:val="000014D8"/>
    <w:rsid w:val="0000151D"/>
    <w:rsid w:val="000023BD"/>
    <w:rsid w:val="000032A6"/>
    <w:rsid w:val="000047DE"/>
    <w:rsid w:val="0000594C"/>
    <w:rsid w:val="00006CA3"/>
    <w:rsid w:val="00011CA0"/>
    <w:rsid w:val="00012195"/>
    <w:rsid w:val="000121B7"/>
    <w:rsid w:val="000123AA"/>
    <w:rsid w:val="00012D70"/>
    <w:rsid w:val="00017BD8"/>
    <w:rsid w:val="0002113D"/>
    <w:rsid w:val="00021DC4"/>
    <w:rsid w:val="00022E30"/>
    <w:rsid w:val="00023920"/>
    <w:rsid w:val="00024C5E"/>
    <w:rsid w:val="00027CCC"/>
    <w:rsid w:val="00027E84"/>
    <w:rsid w:val="00030429"/>
    <w:rsid w:val="000313DB"/>
    <w:rsid w:val="000325A1"/>
    <w:rsid w:val="00033673"/>
    <w:rsid w:val="00037B93"/>
    <w:rsid w:val="000405DD"/>
    <w:rsid w:val="00041D3B"/>
    <w:rsid w:val="00042920"/>
    <w:rsid w:val="00042947"/>
    <w:rsid w:val="00042BBC"/>
    <w:rsid w:val="00044FF2"/>
    <w:rsid w:val="00050771"/>
    <w:rsid w:val="00051857"/>
    <w:rsid w:val="000523B4"/>
    <w:rsid w:val="000552D0"/>
    <w:rsid w:val="00064094"/>
    <w:rsid w:val="00064B23"/>
    <w:rsid w:val="00065C3A"/>
    <w:rsid w:val="0006622E"/>
    <w:rsid w:val="00066E4A"/>
    <w:rsid w:val="000677F1"/>
    <w:rsid w:val="0007055D"/>
    <w:rsid w:val="00070C71"/>
    <w:rsid w:val="00071043"/>
    <w:rsid w:val="00073DF2"/>
    <w:rsid w:val="000744AE"/>
    <w:rsid w:val="00074538"/>
    <w:rsid w:val="000756C5"/>
    <w:rsid w:val="000763FB"/>
    <w:rsid w:val="000806ED"/>
    <w:rsid w:val="000832F2"/>
    <w:rsid w:val="000841CF"/>
    <w:rsid w:val="00087022"/>
    <w:rsid w:val="00092867"/>
    <w:rsid w:val="00095B18"/>
    <w:rsid w:val="00096CCB"/>
    <w:rsid w:val="00097E3B"/>
    <w:rsid w:val="000A09AB"/>
    <w:rsid w:val="000A111F"/>
    <w:rsid w:val="000A3C4C"/>
    <w:rsid w:val="000A4B9A"/>
    <w:rsid w:val="000A5306"/>
    <w:rsid w:val="000A741B"/>
    <w:rsid w:val="000A764C"/>
    <w:rsid w:val="000B26FE"/>
    <w:rsid w:val="000B29F9"/>
    <w:rsid w:val="000B33B2"/>
    <w:rsid w:val="000B3E70"/>
    <w:rsid w:val="000B4B47"/>
    <w:rsid w:val="000B5CBB"/>
    <w:rsid w:val="000B7221"/>
    <w:rsid w:val="000B7C72"/>
    <w:rsid w:val="000C3083"/>
    <w:rsid w:val="000C3480"/>
    <w:rsid w:val="000C36CF"/>
    <w:rsid w:val="000C674E"/>
    <w:rsid w:val="000C6F0E"/>
    <w:rsid w:val="000C705D"/>
    <w:rsid w:val="000D1D66"/>
    <w:rsid w:val="000D4414"/>
    <w:rsid w:val="000D465E"/>
    <w:rsid w:val="000D6938"/>
    <w:rsid w:val="000D693A"/>
    <w:rsid w:val="000D6A09"/>
    <w:rsid w:val="000D6DAB"/>
    <w:rsid w:val="000D7D74"/>
    <w:rsid w:val="000E1D9C"/>
    <w:rsid w:val="000E29E7"/>
    <w:rsid w:val="000E5966"/>
    <w:rsid w:val="000E6E2F"/>
    <w:rsid w:val="000E7EAF"/>
    <w:rsid w:val="000F0CE6"/>
    <w:rsid w:val="000F1532"/>
    <w:rsid w:val="000F163F"/>
    <w:rsid w:val="000F1A56"/>
    <w:rsid w:val="000F3DEA"/>
    <w:rsid w:val="000F3F3F"/>
    <w:rsid w:val="000F485A"/>
    <w:rsid w:val="000F5021"/>
    <w:rsid w:val="000F6F46"/>
    <w:rsid w:val="000F7DDE"/>
    <w:rsid w:val="001045DF"/>
    <w:rsid w:val="001048D6"/>
    <w:rsid w:val="001052B9"/>
    <w:rsid w:val="001067FD"/>
    <w:rsid w:val="00106B86"/>
    <w:rsid w:val="001070C4"/>
    <w:rsid w:val="0010728F"/>
    <w:rsid w:val="001106B9"/>
    <w:rsid w:val="001119FF"/>
    <w:rsid w:val="0011281B"/>
    <w:rsid w:val="00113B52"/>
    <w:rsid w:val="00114CF6"/>
    <w:rsid w:val="001207A5"/>
    <w:rsid w:val="001213FF"/>
    <w:rsid w:val="00122C4A"/>
    <w:rsid w:val="0012325A"/>
    <w:rsid w:val="0012395A"/>
    <w:rsid w:val="001249EF"/>
    <w:rsid w:val="0012580A"/>
    <w:rsid w:val="00127F4A"/>
    <w:rsid w:val="001311CD"/>
    <w:rsid w:val="00131ABC"/>
    <w:rsid w:val="00131D92"/>
    <w:rsid w:val="001328A2"/>
    <w:rsid w:val="001338EF"/>
    <w:rsid w:val="00134469"/>
    <w:rsid w:val="00135CEC"/>
    <w:rsid w:val="0014216E"/>
    <w:rsid w:val="00142176"/>
    <w:rsid w:val="00142C90"/>
    <w:rsid w:val="00145E98"/>
    <w:rsid w:val="001462EB"/>
    <w:rsid w:val="001473A2"/>
    <w:rsid w:val="001476DB"/>
    <w:rsid w:val="00150A36"/>
    <w:rsid w:val="00151EEE"/>
    <w:rsid w:val="00154588"/>
    <w:rsid w:val="001550B3"/>
    <w:rsid w:val="00157A44"/>
    <w:rsid w:val="00161576"/>
    <w:rsid w:val="00162ED1"/>
    <w:rsid w:val="001634AF"/>
    <w:rsid w:val="001639BC"/>
    <w:rsid w:val="0016649B"/>
    <w:rsid w:val="00170C6B"/>
    <w:rsid w:val="00170CFE"/>
    <w:rsid w:val="001736F1"/>
    <w:rsid w:val="001769D4"/>
    <w:rsid w:val="00176ADB"/>
    <w:rsid w:val="001772AA"/>
    <w:rsid w:val="00177E90"/>
    <w:rsid w:val="00180500"/>
    <w:rsid w:val="001807DE"/>
    <w:rsid w:val="00180DBF"/>
    <w:rsid w:val="00181620"/>
    <w:rsid w:val="00182AB7"/>
    <w:rsid w:val="001840D8"/>
    <w:rsid w:val="00186184"/>
    <w:rsid w:val="0019052B"/>
    <w:rsid w:val="00191099"/>
    <w:rsid w:val="001913F6"/>
    <w:rsid w:val="001926C0"/>
    <w:rsid w:val="00194E96"/>
    <w:rsid w:val="00195CAA"/>
    <w:rsid w:val="001A0A4C"/>
    <w:rsid w:val="001A2099"/>
    <w:rsid w:val="001A20C9"/>
    <w:rsid w:val="001A4ABD"/>
    <w:rsid w:val="001A4B49"/>
    <w:rsid w:val="001B03A8"/>
    <w:rsid w:val="001B0473"/>
    <w:rsid w:val="001B145B"/>
    <w:rsid w:val="001B1642"/>
    <w:rsid w:val="001B18E7"/>
    <w:rsid w:val="001B1B15"/>
    <w:rsid w:val="001B26A4"/>
    <w:rsid w:val="001B2A68"/>
    <w:rsid w:val="001B2B37"/>
    <w:rsid w:val="001B4D22"/>
    <w:rsid w:val="001B4EC9"/>
    <w:rsid w:val="001C0775"/>
    <w:rsid w:val="001C258D"/>
    <w:rsid w:val="001C4266"/>
    <w:rsid w:val="001C6B25"/>
    <w:rsid w:val="001C704E"/>
    <w:rsid w:val="001D0922"/>
    <w:rsid w:val="001D0E9A"/>
    <w:rsid w:val="001D182C"/>
    <w:rsid w:val="001D2B00"/>
    <w:rsid w:val="001D3B3F"/>
    <w:rsid w:val="001D599A"/>
    <w:rsid w:val="001D7F7A"/>
    <w:rsid w:val="001E0B0D"/>
    <w:rsid w:val="001E2E61"/>
    <w:rsid w:val="001E303F"/>
    <w:rsid w:val="001E50A6"/>
    <w:rsid w:val="001E552D"/>
    <w:rsid w:val="001E7811"/>
    <w:rsid w:val="001E7C2E"/>
    <w:rsid w:val="001F1F86"/>
    <w:rsid w:val="001F43E5"/>
    <w:rsid w:val="001F7CE8"/>
    <w:rsid w:val="002001D7"/>
    <w:rsid w:val="002010AA"/>
    <w:rsid w:val="0020570D"/>
    <w:rsid w:val="00205D6F"/>
    <w:rsid w:val="002105C7"/>
    <w:rsid w:val="00212698"/>
    <w:rsid w:val="002138A7"/>
    <w:rsid w:val="00214162"/>
    <w:rsid w:val="00215737"/>
    <w:rsid w:val="00215C34"/>
    <w:rsid w:val="00216207"/>
    <w:rsid w:val="0021731B"/>
    <w:rsid w:val="00217700"/>
    <w:rsid w:val="002177A3"/>
    <w:rsid w:val="002203FA"/>
    <w:rsid w:val="00220FBC"/>
    <w:rsid w:val="002216AE"/>
    <w:rsid w:val="0022376E"/>
    <w:rsid w:val="00223AAC"/>
    <w:rsid w:val="00223C2C"/>
    <w:rsid w:val="00224D5A"/>
    <w:rsid w:val="00225732"/>
    <w:rsid w:val="00225AA7"/>
    <w:rsid w:val="00226A5B"/>
    <w:rsid w:val="00226D87"/>
    <w:rsid w:val="0022739C"/>
    <w:rsid w:val="00231378"/>
    <w:rsid w:val="00231916"/>
    <w:rsid w:val="00233351"/>
    <w:rsid w:val="002342B2"/>
    <w:rsid w:val="00234EC7"/>
    <w:rsid w:val="0023549B"/>
    <w:rsid w:val="00235E74"/>
    <w:rsid w:val="00240A99"/>
    <w:rsid w:val="00242891"/>
    <w:rsid w:val="00243810"/>
    <w:rsid w:val="002472C9"/>
    <w:rsid w:val="00247798"/>
    <w:rsid w:val="00252019"/>
    <w:rsid w:val="002525FC"/>
    <w:rsid w:val="00257369"/>
    <w:rsid w:val="002573C1"/>
    <w:rsid w:val="00257D8B"/>
    <w:rsid w:val="00260501"/>
    <w:rsid w:val="0026054C"/>
    <w:rsid w:val="0026224C"/>
    <w:rsid w:val="002626F2"/>
    <w:rsid w:val="00262A60"/>
    <w:rsid w:val="00262C51"/>
    <w:rsid w:val="0027298C"/>
    <w:rsid w:val="00272E2E"/>
    <w:rsid w:val="00273341"/>
    <w:rsid w:val="00273756"/>
    <w:rsid w:val="00277A24"/>
    <w:rsid w:val="00280156"/>
    <w:rsid w:val="00281184"/>
    <w:rsid w:val="00281C52"/>
    <w:rsid w:val="00281DBF"/>
    <w:rsid w:val="00282BD2"/>
    <w:rsid w:val="0028644B"/>
    <w:rsid w:val="002875F2"/>
    <w:rsid w:val="00287F72"/>
    <w:rsid w:val="00291083"/>
    <w:rsid w:val="00296043"/>
    <w:rsid w:val="00296158"/>
    <w:rsid w:val="00296482"/>
    <w:rsid w:val="002A1C80"/>
    <w:rsid w:val="002B047B"/>
    <w:rsid w:val="002B1E17"/>
    <w:rsid w:val="002B3300"/>
    <w:rsid w:val="002B3937"/>
    <w:rsid w:val="002B3F6D"/>
    <w:rsid w:val="002B409C"/>
    <w:rsid w:val="002B5685"/>
    <w:rsid w:val="002B68B4"/>
    <w:rsid w:val="002C14C5"/>
    <w:rsid w:val="002C5846"/>
    <w:rsid w:val="002C5EC9"/>
    <w:rsid w:val="002C74E4"/>
    <w:rsid w:val="002D1A6F"/>
    <w:rsid w:val="002D1BD3"/>
    <w:rsid w:val="002D1BDF"/>
    <w:rsid w:val="002D1E6D"/>
    <w:rsid w:val="002D3198"/>
    <w:rsid w:val="002D3B67"/>
    <w:rsid w:val="002D3F21"/>
    <w:rsid w:val="002D51FC"/>
    <w:rsid w:val="002D5A23"/>
    <w:rsid w:val="002D62AE"/>
    <w:rsid w:val="002D7667"/>
    <w:rsid w:val="002D7CC4"/>
    <w:rsid w:val="002E005A"/>
    <w:rsid w:val="002E2994"/>
    <w:rsid w:val="002E3BEA"/>
    <w:rsid w:val="002F0DE8"/>
    <w:rsid w:val="002F29F6"/>
    <w:rsid w:val="002F4AEE"/>
    <w:rsid w:val="002F5B94"/>
    <w:rsid w:val="002F72E0"/>
    <w:rsid w:val="002F7EE0"/>
    <w:rsid w:val="00301565"/>
    <w:rsid w:val="0030161C"/>
    <w:rsid w:val="00304CF1"/>
    <w:rsid w:val="00304DC8"/>
    <w:rsid w:val="003070D7"/>
    <w:rsid w:val="00307A30"/>
    <w:rsid w:val="003101B3"/>
    <w:rsid w:val="00310F37"/>
    <w:rsid w:val="00313177"/>
    <w:rsid w:val="0031382D"/>
    <w:rsid w:val="00314303"/>
    <w:rsid w:val="00315855"/>
    <w:rsid w:val="00315CD3"/>
    <w:rsid w:val="00316D6D"/>
    <w:rsid w:val="00323ACF"/>
    <w:rsid w:val="00323CE6"/>
    <w:rsid w:val="00325474"/>
    <w:rsid w:val="00327B32"/>
    <w:rsid w:val="00331B39"/>
    <w:rsid w:val="00333FED"/>
    <w:rsid w:val="00340928"/>
    <w:rsid w:val="00340D2D"/>
    <w:rsid w:val="00344016"/>
    <w:rsid w:val="00344800"/>
    <w:rsid w:val="0034770E"/>
    <w:rsid w:val="0035097D"/>
    <w:rsid w:val="0035277E"/>
    <w:rsid w:val="00352D84"/>
    <w:rsid w:val="00352F9D"/>
    <w:rsid w:val="00353ED4"/>
    <w:rsid w:val="00354E6B"/>
    <w:rsid w:val="00355FC6"/>
    <w:rsid w:val="00356B4A"/>
    <w:rsid w:val="003600C0"/>
    <w:rsid w:val="00360A81"/>
    <w:rsid w:val="0036163D"/>
    <w:rsid w:val="00363A56"/>
    <w:rsid w:val="00366672"/>
    <w:rsid w:val="00367AF6"/>
    <w:rsid w:val="003727E1"/>
    <w:rsid w:val="00373A72"/>
    <w:rsid w:val="0037460D"/>
    <w:rsid w:val="003748C2"/>
    <w:rsid w:val="003749FB"/>
    <w:rsid w:val="003778F8"/>
    <w:rsid w:val="0038268A"/>
    <w:rsid w:val="00383BC5"/>
    <w:rsid w:val="00385856"/>
    <w:rsid w:val="00385E68"/>
    <w:rsid w:val="003866B9"/>
    <w:rsid w:val="00386F59"/>
    <w:rsid w:val="003924A8"/>
    <w:rsid w:val="003928B4"/>
    <w:rsid w:val="00393232"/>
    <w:rsid w:val="003933BF"/>
    <w:rsid w:val="0039459F"/>
    <w:rsid w:val="00395BBF"/>
    <w:rsid w:val="00397FDA"/>
    <w:rsid w:val="003A0647"/>
    <w:rsid w:val="003A0D7B"/>
    <w:rsid w:val="003A2851"/>
    <w:rsid w:val="003A36D7"/>
    <w:rsid w:val="003A51FC"/>
    <w:rsid w:val="003A7703"/>
    <w:rsid w:val="003B383F"/>
    <w:rsid w:val="003B5B41"/>
    <w:rsid w:val="003B6531"/>
    <w:rsid w:val="003C1A5E"/>
    <w:rsid w:val="003C2E64"/>
    <w:rsid w:val="003C3342"/>
    <w:rsid w:val="003C4864"/>
    <w:rsid w:val="003C49CE"/>
    <w:rsid w:val="003C58E6"/>
    <w:rsid w:val="003D1A64"/>
    <w:rsid w:val="003D2AC5"/>
    <w:rsid w:val="003D3BD4"/>
    <w:rsid w:val="003D438F"/>
    <w:rsid w:val="003D550D"/>
    <w:rsid w:val="003D638B"/>
    <w:rsid w:val="003E2DF4"/>
    <w:rsid w:val="003E3389"/>
    <w:rsid w:val="003E4786"/>
    <w:rsid w:val="003E5F15"/>
    <w:rsid w:val="003E67C1"/>
    <w:rsid w:val="003E7080"/>
    <w:rsid w:val="003F75E3"/>
    <w:rsid w:val="00400D47"/>
    <w:rsid w:val="00401873"/>
    <w:rsid w:val="00404AD6"/>
    <w:rsid w:val="00406173"/>
    <w:rsid w:val="00413396"/>
    <w:rsid w:val="0041357E"/>
    <w:rsid w:val="004221BD"/>
    <w:rsid w:val="00423D25"/>
    <w:rsid w:val="00430980"/>
    <w:rsid w:val="00430C1F"/>
    <w:rsid w:val="004318FF"/>
    <w:rsid w:val="004336FA"/>
    <w:rsid w:val="00434210"/>
    <w:rsid w:val="00434A34"/>
    <w:rsid w:val="00435475"/>
    <w:rsid w:val="00435495"/>
    <w:rsid w:val="004363D9"/>
    <w:rsid w:val="00441BB7"/>
    <w:rsid w:val="00443404"/>
    <w:rsid w:val="00445609"/>
    <w:rsid w:val="00445FFA"/>
    <w:rsid w:val="0044694E"/>
    <w:rsid w:val="0044763B"/>
    <w:rsid w:val="00455D58"/>
    <w:rsid w:val="004572F5"/>
    <w:rsid w:val="004602E1"/>
    <w:rsid w:val="00461947"/>
    <w:rsid w:val="004649BA"/>
    <w:rsid w:val="00466345"/>
    <w:rsid w:val="00466660"/>
    <w:rsid w:val="00466A06"/>
    <w:rsid w:val="00471713"/>
    <w:rsid w:val="00472824"/>
    <w:rsid w:val="00472BDA"/>
    <w:rsid w:val="00473050"/>
    <w:rsid w:val="00474626"/>
    <w:rsid w:val="00476845"/>
    <w:rsid w:val="004773B7"/>
    <w:rsid w:val="00480A4E"/>
    <w:rsid w:val="00480A7B"/>
    <w:rsid w:val="00480B0B"/>
    <w:rsid w:val="00483D9D"/>
    <w:rsid w:val="00484A5C"/>
    <w:rsid w:val="00485559"/>
    <w:rsid w:val="00486D3E"/>
    <w:rsid w:val="004915D2"/>
    <w:rsid w:val="00491AD9"/>
    <w:rsid w:val="0049283C"/>
    <w:rsid w:val="00492DC0"/>
    <w:rsid w:val="00492E6C"/>
    <w:rsid w:val="00494BDA"/>
    <w:rsid w:val="00495268"/>
    <w:rsid w:val="004959E1"/>
    <w:rsid w:val="004964A3"/>
    <w:rsid w:val="00496503"/>
    <w:rsid w:val="00497100"/>
    <w:rsid w:val="004976CC"/>
    <w:rsid w:val="004976F4"/>
    <w:rsid w:val="004A1785"/>
    <w:rsid w:val="004A1D1A"/>
    <w:rsid w:val="004A40FF"/>
    <w:rsid w:val="004A43E3"/>
    <w:rsid w:val="004A4681"/>
    <w:rsid w:val="004A4FF2"/>
    <w:rsid w:val="004A6C0B"/>
    <w:rsid w:val="004A6C72"/>
    <w:rsid w:val="004B3A5C"/>
    <w:rsid w:val="004B3E45"/>
    <w:rsid w:val="004B4647"/>
    <w:rsid w:val="004B7412"/>
    <w:rsid w:val="004C099F"/>
    <w:rsid w:val="004C10F1"/>
    <w:rsid w:val="004C4BA4"/>
    <w:rsid w:val="004C59AE"/>
    <w:rsid w:val="004C7512"/>
    <w:rsid w:val="004D2F9D"/>
    <w:rsid w:val="004D307F"/>
    <w:rsid w:val="004D38CF"/>
    <w:rsid w:val="004D472F"/>
    <w:rsid w:val="004D5886"/>
    <w:rsid w:val="004D626E"/>
    <w:rsid w:val="004E0122"/>
    <w:rsid w:val="004E37AE"/>
    <w:rsid w:val="004E37C2"/>
    <w:rsid w:val="004E3CE4"/>
    <w:rsid w:val="004E405C"/>
    <w:rsid w:val="004E72BF"/>
    <w:rsid w:val="004F3242"/>
    <w:rsid w:val="004F3281"/>
    <w:rsid w:val="004F405D"/>
    <w:rsid w:val="004F59BF"/>
    <w:rsid w:val="004F5ED9"/>
    <w:rsid w:val="004F609C"/>
    <w:rsid w:val="004F6D2C"/>
    <w:rsid w:val="004F711B"/>
    <w:rsid w:val="005001D3"/>
    <w:rsid w:val="0050037D"/>
    <w:rsid w:val="00501E6A"/>
    <w:rsid w:val="00505093"/>
    <w:rsid w:val="005050CC"/>
    <w:rsid w:val="00506A2F"/>
    <w:rsid w:val="005071C7"/>
    <w:rsid w:val="005074CE"/>
    <w:rsid w:val="00514B65"/>
    <w:rsid w:val="00515866"/>
    <w:rsid w:val="005173D2"/>
    <w:rsid w:val="005204B4"/>
    <w:rsid w:val="005216B1"/>
    <w:rsid w:val="0052182E"/>
    <w:rsid w:val="00523291"/>
    <w:rsid w:val="005260BD"/>
    <w:rsid w:val="00526C1F"/>
    <w:rsid w:val="00526EC1"/>
    <w:rsid w:val="00531959"/>
    <w:rsid w:val="005319BD"/>
    <w:rsid w:val="00531A29"/>
    <w:rsid w:val="0053215B"/>
    <w:rsid w:val="005322BD"/>
    <w:rsid w:val="0053296C"/>
    <w:rsid w:val="00532E5D"/>
    <w:rsid w:val="00533A4B"/>
    <w:rsid w:val="005343CC"/>
    <w:rsid w:val="0053767A"/>
    <w:rsid w:val="0054135A"/>
    <w:rsid w:val="00541898"/>
    <w:rsid w:val="00541F83"/>
    <w:rsid w:val="00543A40"/>
    <w:rsid w:val="00544048"/>
    <w:rsid w:val="005443BA"/>
    <w:rsid w:val="005458EA"/>
    <w:rsid w:val="005459DA"/>
    <w:rsid w:val="005476DC"/>
    <w:rsid w:val="00547790"/>
    <w:rsid w:val="00547AF2"/>
    <w:rsid w:val="00551F59"/>
    <w:rsid w:val="00553D79"/>
    <w:rsid w:val="00553FD7"/>
    <w:rsid w:val="00554485"/>
    <w:rsid w:val="00554529"/>
    <w:rsid w:val="005545BC"/>
    <w:rsid w:val="00556CB9"/>
    <w:rsid w:val="00556D3B"/>
    <w:rsid w:val="00557410"/>
    <w:rsid w:val="005607EF"/>
    <w:rsid w:val="00560CDA"/>
    <w:rsid w:val="00561898"/>
    <w:rsid w:val="00561EA5"/>
    <w:rsid w:val="0056251A"/>
    <w:rsid w:val="005645D0"/>
    <w:rsid w:val="00564D9A"/>
    <w:rsid w:val="00565D33"/>
    <w:rsid w:val="00567950"/>
    <w:rsid w:val="00567E06"/>
    <w:rsid w:val="00570C89"/>
    <w:rsid w:val="00571BFE"/>
    <w:rsid w:val="0057224D"/>
    <w:rsid w:val="0057334C"/>
    <w:rsid w:val="005739E9"/>
    <w:rsid w:val="0057592E"/>
    <w:rsid w:val="00575E11"/>
    <w:rsid w:val="00576333"/>
    <w:rsid w:val="00577358"/>
    <w:rsid w:val="0057742B"/>
    <w:rsid w:val="00577496"/>
    <w:rsid w:val="005775B2"/>
    <w:rsid w:val="005812CC"/>
    <w:rsid w:val="00582732"/>
    <w:rsid w:val="00582773"/>
    <w:rsid w:val="00582E81"/>
    <w:rsid w:val="00583744"/>
    <w:rsid w:val="005861BE"/>
    <w:rsid w:val="0059094C"/>
    <w:rsid w:val="0059115A"/>
    <w:rsid w:val="00591641"/>
    <w:rsid w:val="00591B98"/>
    <w:rsid w:val="00591BED"/>
    <w:rsid w:val="00594BD3"/>
    <w:rsid w:val="00595F7D"/>
    <w:rsid w:val="0059605E"/>
    <w:rsid w:val="00596F10"/>
    <w:rsid w:val="00597064"/>
    <w:rsid w:val="005A13FF"/>
    <w:rsid w:val="005A2512"/>
    <w:rsid w:val="005A2E58"/>
    <w:rsid w:val="005A32F9"/>
    <w:rsid w:val="005A3446"/>
    <w:rsid w:val="005A4D10"/>
    <w:rsid w:val="005A5CB1"/>
    <w:rsid w:val="005A6356"/>
    <w:rsid w:val="005B0726"/>
    <w:rsid w:val="005B1235"/>
    <w:rsid w:val="005B1D1E"/>
    <w:rsid w:val="005B270E"/>
    <w:rsid w:val="005B4033"/>
    <w:rsid w:val="005B52EB"/>
    <w:rsid w:val="005B6115"/>
    <w:rsid w:val="005B667A"/>
    <w:rsid w:val="005C19B4"/>
    <w:rsid w:val="005C1D55"/>
    <w:rsid w:val="005C2754"/>
    <w:rsid w:val="005C34B5"/>
    <w:rsid w:val="005C36CD"/>
    <w:rsid w:val="005C3C54"/>
    <w:rsid w:val="005C40DC"/>
    <w:rsid w:val="005C461C"/>
    <w:rsid w:val="005C4E21"/>
    <w:rsid w:val="005C51D3"/>
    <w:rsid w:val="005C5771"/>
    <w:rsid w:val="005D0587"/>
    <w:rsid w:val="005D11D3"/>
    <w:rsid w:val="005D172E"/>
    <w:rsid w:val="005D1A7C"/>
    <w:rsid w:val="005D25EC"/>
    <w:rsid w:val="005D26A3"/>
    <w:rsid w:val="005D376A"/>
    <w:rsid w:val="005D3C29"/>
    <w:rsid w:val="005D45BE"/>
    <w:rsid w:val="005D4C14"/>
    <w:rsid w:val="005E007F"/>
    <w:rsid w:val="005E05E8"/>
    <w:rsid w:val="005E0B60"/>
    <w:rsid w:val="005E15D1"/>
    <w:rsid w:val="005E533B"/>
    <w:rsid w:val="005E5A39"/>
    <w:rsid w:val="005E5BDE"/>
    <w:rsid w:val="005E5C5A"/>
    <w:rsid w:val="005E5D7B"/>
    <w:rsid w:val="005E6F7D"/>
    <w:rsid w:val="005F1FF8"/>
    <w:rsid w:val="005F3B10"/>
    <w:rsid w:val="005F3BE4"/>
    <w:rsid w:val="005F3E72"/>
    <w:rsid w:val="005F4315"/>
    <w:rsid w:val="005F5B7B"/>
    <w:rsid w:val="005F60F8"/>
    <w:rsid w:val="005F6401"/>
    <w:rsid w:val="005F6AAB"/>
    <w:rsid w:val="005F738A"/>
    <w:rsid w:val="005F7946"/>
    <w:rsid w:val="005F7B85"/>
    <w:rsid w:val="00600069"/>
    <w:rsid w:val="006009C7"/>
    <w:rsid w:val="00600DED"/>
    <w:rsid w:val="006016B3"/>
    <w:rsid w:val="00604C20"/>
    <w:rsid w:val="00605A5D"/>
    <w:rsid w:val="00605FF5"/>
    <w:rsid w:val="0060689C"/>
    <w:rsid w:val="0060784F"/>
    <w:rsid w:val="00607DDD"/>
    <w:rsid w:val="00611362"/>
    <w:rsid w:val="0061204C"/>
    <w:rsid w:val="006135F0"/>
    <w:rsid w:val="00613C0C"/>
    <w:rsid w:val="0061581F"/>
    <w:rsid w:val="0061589B"/>
    <w:rsid w:val="0061648A"/>
    <w:rsid w:val="00616879"/>
    <w:rsid w:val="00617BC3"/>
    <w:rsid w:val="00620F1D"/>
    <w:rsid w:val="00620F5A"/>
    <w:rsid w:val="00623F15"/>
    <w:rsid w:val="00627AF5"/>
    <w:rsid w:val="00632284"/>
    <w:rsid w:val="00632BB2"/>
    <w:rsid w:val="006351B3"/>
    <w:rsid w:val="00635464"/>
    <w:rsid w:val="006410DF"/>
    <w:rsid w:val="00642506"/>
    <w:rsid w:val="00642DE8"/>
    <w:rsid w:val="00643793"/>
    <w:rsid w:val="006505A9"/>
    <w:rsid w:val="00651623"/>
    <w:rsid w:val="00653EF7"/>
    <w:rsid w:val="00657D1E"/>
    <w:rsid w:val="00657DA4"/>
    <w:rsid w:val="00660E47"/>
    <w:rsid w:val="006613E0"/>
    <w:rsid w:val="00661823"/>
    <w:rsid w:val="00664A38"/>
    <w:rsid w:val="00666FAF"/>
    <w:rsid w:val="00672FA6"/>
    <w:rsid w:val="0067368A"/>
    <w:rsid w:val="00674101"/>
    <w:rsid w:val="00674271"/>
    <w:rsid w:val="006769FA"/>
    <w:rsid w:val="00677DE1"/>
    <w:rsid w:val="00681E06"/>
    <w:rsid w:val="00682F9B"/>
    <w:rsid w:val="00683B78"/>
    <w:rsid w:val="00687771"/>
    <w:rsid w:val="00687D5A"/>
    <w:rsid w:val="006927B9"/>
    <w:rsid w:val="006928A8"/>
    <w:rsid w:val="00693831"/>
    <w:rsid w:val="00694B13"/>
    <w:rsid w:val="0069586F"/>
    <w:rsid w:val="006962A7"/>
    <w:rsid w:val="006A0C66"/>
    <w:rsid w:val="006A16DF"/>
    <w:rsid w:val="006A1B78"/>
    <w:rsid w:val="006A23D3"/>
    <w:rsid w:val="006A2493"/>
    <w:rsid w:val="006A28FF"/>
    <w:rsid w:val="006A2C29"/>
    <w:rsid w:val="006A2F4E"/>
    <w:rsid w:val="006A3EDE"/>
    <w:rsid w:val="006A649A"/>
    <w:rsid w:val="006A7325"/>
    <w:rsid w:val="006A7A31"/>
    <w:rsid w:val="006B1308"/>
    <w:rsid w:val="006B261C"/>
    <w:rsid w:val="006B275A"/>
    <w:rsid w:val="006B3DC4"/>
    <w:rsid w:val="006B4D53"/>
    <w:rsid w:val="006B6524"/>
    <w:rsid w:val="006B68BD"/>
    <w:rsid w:val="006B6C13"/>
    <w:rsid w:val="006C2A60"/>
    <w:rsid w:val="006C3DF7"/>
    <w:rsid w:val="006C502D"/>
    <w:rsid w:val="006C53A4"/>
    <w:rsid w:val="006C6014"/>
    <w:rsid w:val="006D0183"/>
    <w:rsid w:val="006D0B2F"/>
    <w:rsid w:val="006D198C"/>
    <w:rsid w:val="006D3359"/>
    <w:rsid w:val="006D35BE"/>
    <w:rsid w:val="006D44A0"/>
    <w:rsid w:val="006D4980"/>
    <w:rsid w:val="006D7FB8"/>
    <w:rsid w:val="006E3CA8"/>
    <w:rsid w:val="006E3FEB"/>
    <w:rsid w:val="006E648E"/>
    <w:rsid w:val="006E78FC"/>
    <w:rsid w:val="006F1225"/>
    <w:rsid w:val="006F1FF0"/>
    <w:rsid w:val="006F2B25"/>
    <w:rsid w:val="006F363E"/>
    <w:rsid w:val="006F3648"/>
    <w:rsid w:val="006F3B56"/>
    <w:rsid w:val="006F5414"/>
    <w:rsid w:val="006F5A3E"/>
    <w:rsid w:val="006F5E94"/>
    <w:rsid w:val="006F79B2"/>
    <w:rsid w:val="006F7F63"/>
    <w:rsid w:val="00700DBE"/>
    <w:rsid w:val="00700E97"/>
    <w:rsid w:val="007012E3"/>
    <w:rsid w:val="00701C2C"/>
    <w:rsid w:val="00702DE8"/>
    <w:rsid w:val="00703A96"/>
    <w:rsid w:val="00704479"/>
    <w:rsid w:val="00704F14"/>
    <w:rsid w:val="00706EF9"/>
    <w:rsid w:val="00711516"/>
    <w:rsid w:val="007126B4"/>
    <w:rsid w:val="00712897"/>
    <w:rsid w:val="007161B4"/>
    <w:rsid w:val="00716758"/>
    <w:rsid w:val="007234D2"/>
    <w:rsid w:val="007247A8"/>
    <w:rsid w:val="00724B05"/>
    <w:rsid w:val="00725592"/>
    <w:rsid w:val="0072656E"/>
    <w:rsid w:val="00730996"/>
    <w:rsid w:val="00731641"/>
    <w:rsid w:val="007317F6"/>
    <w:rsid w:val="007346EF"/>
    <w:rsid w:val="00734ACA"/>
    <w:rsid w:val="00735231"/>
    <w:rsid w:val="007352B9"/>
    <w:rsid w:val="00735872"/>
    <w:rsid w:val="00737CC9"/>
    <w:rsid w:val="00737F14"/>
    <w:rsid w:val="00740588"/>
    <w:rsid w:val="007411C3"/>
    <w:rsid w:val="00743B77"/>
    <w:rsid w:val="00745228"/>
    <w:rsid w:val="00745B1E"/>
    <w:rsid w:val="00747C50"/>
    <w:rsid w:val="00750C1C"/>
    <w:rsid w:val="00751B5C"/>
    <w:rsid w:val="007524F0"/>
    <w:rsid w:val="007531D0"/>
    <w:rsid w:val="007533E2"/>
    <w:rsid w:val="007535C0"/>
    <w:rsid w:val="00754B8B"/>
    <w:rsid w:val="00755218"/>
    <w:rsid w:val="0075571D"/>
    <w:rsid w:val="00755772"/>
    <w:rsid w:val="00755E92"/>
    <w:rsid w:val="0075702A"/>
    <w:rsid w:val="00760691"/>
    <w:rsid w:val="00760CBF"/>
    <w:rsid w:val="00761534"/>
    <w:rsid w:val="00762174"/>
    <w:rsid w:val="00765637"/>
    <w:rsid w:val="00765726"/>
    <w:rsid w:val="007668D0"/>
    <w:rsid w:val="00767249"/>
    <w:rsid w:val="00767CE7"/>
    <w:rsid w:val="00767E69"/>
    <w:rsid w:val="00767F06"/>
    <w:rsid w:val="00774012"/>
    <w:rsid w:val="00775D8A"/>
    <w:rsid w:val="00777545"/>
    <w:rsid w:val="007852B1"/>
    <w:rsid w:val="0079029A"/>
    <w:rsid w:val="00790800"/>
    <w:rsid w:val="00791333"/>
    <w:rsid w:val="00794539"/>
    <w:rsid w:val="00795B74"/>
    <w:rsid w:val="00796ACF"/>
    <w:rsid w:val="007A057C"/>
    <w:rsid w:val="007A0802"/>
    <w:rsid w:val="007A2D07"/>
    <w:rsid w:val="007A3FC7"/>
    <w:rsid w:val="007A417D"/>
    <w:rsid w:val="007A664D"/>
    <w:rsid w:val="007B02B0"/>
    <w:rsid w:val="007B12AB"/>
    <w:rsid w:val="007B3F39"/>
    <w:rsid w:val="007B4370"/>
    <w:rsid w:val="007B5BDB"/>
    <w:rsid w:val="007B6127"/>
    <w:rsid w:val="007B6237"/>
    <w:rsid w:val="007B65C3"/>
    <w:rsid w:val="007B9952"/>
    <w:rsid w:val="007C727C"/>
    <w:rsid w:val="007C78A7"/>
    <w:rsid w:val="007D1BAD"/>
    <w:rsid w:val="007D32FE"/>
    <w:rsid w:val="007D47C9"/>
    <w:rsid w:val="007D49D3"/>
    <w:rsid w:val="007D75C3"/>
    <w:rsid w:val="007D7BA5"/>
    <w:rsid w:val="007D7DF5"/>
    <w:rsid w:val="007E04DD"/>
    <w:rsid w:val="007E0B47"/>
    <w:rsid w:val="007E3989"/>
    <w:rsid w:val="007E602F"/>
    <w:rsid w:val="007E7054"/>
    <w:rsid w:val="007E756C"/>
    <w:rsid w:val="007F04BF"/>
    <w:rsid w:val="007F0F1C"/>
    <w:rsid w:val="007F1292"/>
    <w:rsid w:val="007F3763"/>
    <w:rsid w:val="007F3924"/>
    <w:rsid w:val="007F3CB1"/>
    <w:rsid w:val="007F54F6"/>
    <w:rsid w:val="007F5868"/>
    <w:rsid w:val="007F5CAD"/>
    <w:rsid w:val="007F699B"/>
    <w:rsid w:val="007F6D24"/>
    <w:rsid w:val="00810E29"/>
    <w:rsid w:val="00811369"/>
    <w:rsid w:val="008119DE"/>
    <w:rsid w:val="00811E4A"/>
    <w:rsid w:val="00812BD1"/>
    <w:rsid w:val="00812BF3"/>
    <w:rsid w:val="00813C1C"/>
    <w:rsid w:val="00814690"/>
    <w:rsid w:val="00815F9A"/>
    <w:rsid w:val="0081647C"/>
    <w:rsid w:val="00816A8B"/>
    <w:rsid w:val="00817C31"/>
    <w:rsid w:val="00821E29"/>
    <w:rsid w:val="00822082"/>
    <w:rsid w:val="00823545"/>
    <w:rsid w:val="00824A1B"/>
    <w:rsid w:val="0082563A"/>
    <w:rsid w:val="00830381"/>
    <w:rsid w:val="008312F1"/>
    <w:rsid w:val="008333D1"/>
    <w:rsid w:val="00833409"/>
    <w:rsid w:val="0083360B"/>
    <w:rsid w:val="00834AAC"/>
    <w:rsid w:val="00834D11"/>
    <w:rsid w:val="00835DF2"/>
    <w:rsid w:val="00836212"/>
    <w:rsid w:val="008373DE"/>
    <w:rsid w:val="00837FF5"/>
    <w:rsid w:val="00841B83"/>
    <w:rsid w:val="00841D01"/>
    <w:rsid w:val="0084252E"/>
    <w:rsid w:val="0084315B"/>
    <w:rsid w:val="0084323C"/>
    <w:rsid w:val="00844313"/>
    <w:rsid w:val="008451D2"/>
    <w:rsid w:val="00845980"/>
    <w:rsid w:val="008469C2"/>
    <w:rsid w:val="00847B80"/>
    <w:rsid w:val="008507D3"/>
    <w:rsid w:val="0085202E"/>
    <w:rsid w:val="008624E8"/>
    <w:rsid w:val="00863807"/>
    <w:rsid w:val="0086397C"/>
    <w:rsid w:val="00865950"/>
    <w:rsid w:val="00865FAE"/>
    <w:rsid w:val="00870735"/>
    <w:rsid w:val="00871224"/>
    <w:rsid w:val="008732E6"/>
    <w:rsid w:val="008749C2"/>
    <w:rsid w:val="00874BE9"/>
    <w:rsid w:val="00880438"/>
    <w:rsid w:val="00881622"/>
    <w:rsid w:val="00883E4D"/>
    <w:rsid w:val="00885030"/>
    <w:rsid w:val="00885312"/>
    <w:rsid w:val="00885CF4"/>
    <w:rsid w:val="00887E33"/>
    <w:rsid w:val="0089009F"/>
    <w:rsid w:val="008929C1"/>
    <w:rsid w:val="008932BE"/>
    <w:rsid w:val="008A0294"/>
    <w:rsid w:val="008A06C4"/>
    <w:rsid w:val="008A15E5"/>
    <w:rsid w:val="008A30C3"/>
    <w:rsid w:val="008A3904"/>
    <w:rsid w:val="008A69B6"/>
    <w:rsid w:val="008A6A6F"/>
    <w:rsid w:val="008B0930"/>
    <w:rsid w:val="008B1220"/>
    <w:rsid w:val="008B155F"/>
    <w:rsid w:val="008B1E32"/>
    <w:rsid w:val="008B31F3"/>
    <w:rsid w:val="008B724A"/>
    <w:rsid w:val="008C0158"/>
    <w:rsid w:val="008C0820"/>
    <w:rsid w:val="008C1199"/>
    <w:rsid w:val="008C22D4"/>
    <w:rsid w:val="008C23F7"/>
    <w:rsid w:val="008C3BF0"/>
    <w:rsid w:val="008C5951"/>
    <w:rsid w:val="008C774A"/>
    <w:rsid w:val="008D0354"/>
    <w:rsid w:val="008D20C9"/>
    <w:rsid w:val="008D3C82"/>
    <w:rsid w:val="008D4519"/>
    <w:rsid w:val="008D5C70"/>
    <w:rsid w:val="008E03CF"/>
    <w:rsid w:val="008E0A8A"/>
    <w:rsid w:val="008E1A57"/>
    <w:rsid w:val="008E2A87"/>
    <w:rsid w:val="008E3C7B"/>
    <w:rsid w:val="008E3E8A"/>
    <w:rsid w:val="008E5E7F"/>
    <w:rsid w:val="008F02C6"/>
    <w:rsid w:val="008F1FDD"/>
    <w:rsid w:val="008F394E"/>
    <w:rsid w:val="008F39AC"/>
    <w:rsid w:val="008F39BE"/>
    <w:rsid w:val="008F44A5"/>
    <w:rsid w:val="008F4D3A"/>
    <w:rsid w:val="008F50D8"/>
    <w:rsid w:val="008F59A1"/>
    <w:rsid w:val="008F6890"/>
    <w:rsid w:val="00900622"/>
    <w:rsid w:val="00900771"/>
    <w:rsid w:val="0090423D"/>
    <w:rsid w:val="009067C8"/>
    <w:rsid w:val="00910A7A"/>
    <w:rsid w:val="009112DB"/>
    <w:rsid w:val="00911EE9"/>
    <w:rsid w:val="00912BDE"/>
    <w:rsid w:val="00913138"/>
    <w:rsid w:val="00913882"/>
    <w:rsid w:val="0091416B"/>
    <w:rsid w:val="0091701D"/>
    <w:rsid w:val="00917EDC"/>
    <w:rsid w:val="00917FCB"/>
    <w:rsid w:val="00925D88"/>
    <w:rsid w:val="00927DFC"/>
    <w:rsid w:val="009305AF"/>
    <w:rsid w:val="00930A52"/>
    <w:rsid w:val="009316C3"/>
    <w:rsid w:val="00933971"/>
    <w:rsid w:val="009348F1"/>
    <w:rsid w:val="00934F62"/>
    <w:rsid w:val="00934FE4"/>
    <w:rsid w:val="00935205"/>
    <w:rsid w:val="009360B9"/>
    <w:rsid w:val="00937E66"/>
    <w:rsid w:val="00941AEE"/>
    <w:rsid w:val="009433E1"/>
    <w:rsid w:val="00944186"/>
    <w:rsid w:val="00945DB5"/>
    <w:rsid w:val="009475B2"/>
    <w:rsid w:val="009509BD"/>
    <w:rsid w:val="00951174"/>
    <w:rsid w:val="00953B75"/>
    <w:rsid w:val="00953F57"/>
    <w:rsid w:val="00954BC4"/>
    <w:rsid w:val="00955C3B"/>
    <w:rsid w:val="0095695C"/>
    <w:rsid w:val="00956EF8"/>
    <w:rsid w:val="00957314"/>
    <w:rsid w:val="0095792C"/>
    <w:rsid w:val="00960851"/>
    <w:rsid w:val="00960D07"/>
    <w:rsid w:val="009622CF"/>
    <w:rsid w:val="009639D2"/>
    <w:rsid w:val="00963BCE"/>
    <w:rsid w:val="009644AD"/>
    <w:rsid w:val="00964993"/>
    <w:rsid w:val="009651FC"/>
    <w:rsid w:val="00965BAA"/>
    <w:rsid w:val="00966A65"/>
    <w:rsid w:val="009708B1"/>
    <w:rsid w:val="00970C0A"/>
    <w:rsid w:val="00970D70"/>
    <w:rsid w:val="00974D82"/>
    <w:rsid w:val="00974E5F"/>
    <w:rsid w:val="0097619D"/>
    <w:rsid w:val="0097653F"/>
    <w:rsid w:val="00976E28"/>
    <w:rsid w:val="00976EFB"/>
    <w:rsid w:val="00977171"/>
    <w:rsid w:val="00977C8D"/>
    <w:rsid w:val="00980496"/>
    <w:rsid w:val="00980BEA"/>
    <w:rsid w:val="009810FE"/>
    <w:rsid w:val="00981AA9"/>
    <w:rsid w:val="00981BD9"/>
    <w:rsid w:val="00981C3A"/>
    <w:rsid w:val="009858C6"/>
    <w:rsid w:val="00996970"/>
    <w:rsid w:val="00997C0D"/>
    <w:rsid w:val="009A0D7C"/>
    <w:rsid w:val="009A34CD"/>
    <w:rsid w:val="009A5479"/>
    <w:rsid w:val="009A698A"/>
    <w:rsid w:val="009A78B3"/>
    <w:rsid w:val="009B07A3"/>
    <w:rsid w:val="009B14E8"/>
    <w:rsid w:val="009B2A4C"/>
    <w:rsid w:val="009B2AB2"/>
    <w:rsid w:val="009B2C31"/>
    <w:rsid w:val="009B30D1"/>
    <w:rsid w:val="009B620F"/>
    <w:rsid w:val="009B683C"/>
    <w:rsid w:val="009B6C1E"/>
    <w:rsid w:val="009C0BAA"/>
    <w:rsid w:val="009C1865"/>
    <w:rsid w:val="009C1A74"/>
    <w:rsid w:val="009C39D6"/>
    <w:rsid w:val="009C4881"/>
    <w:rsid w:val="009C5587"/>
    <w:rsid w:val="009C67E6"/>
    <w:rsid w:val="009C6B5C"/>
    <w:rsid w:val="009C6EFD"/>
    <w:rsid w:val="009C7175"/>
    <w:rsid w:val="009C7253"/>
    <w:rsid w:val="009C75DC"/>
    <w:rsid w:val="009C7DC0"/>
    <w:rsid w:val="009D24E2"/>
    <w:rsid w:val="009D29F3"/>
    <w:rsid w:val="009D3A43"/>
    <w:rsid w:val="009D56A5"/>
    <w:rsid w:val="009E015B"/>
    <w:rsid w:val="009E06FC"/>
    <w:rsid w:val="009E0CB7"/>
    <w:rsid w:val="009E2329"/>
    <w:rsid w:val="009E3286"/>
    <w:rsid w:val="009E4E5D"/>
    <w:rsid w:val="009E5871"/>
    <w:rsid w:val="009E677E"/>
    <w:rsid w:val="009F114B"/>
    <w:rsid w:val="009F1407"/>
    <w:rsid w:val="009F2135"/>
    <w:rsid w:val="009F2F5B"/>
    <w:rsid w:val="009F342F"/>
    <w:rsid w:val="009F35CC"/>
    <w:rsid w:val="009F5F75"/>
    <w:rsid w:val="00A013AB"/>
    <w:rsid w:val="00A022F7"/>
    <w:rsid w:val="00A02B6A"/>
    <w:rsid w:val="00A02C15"/>
    <w:rsid w:val="00A03765"/>
    <w:rsid w:val="00A0467E"/>
    <w:rsid w:val="00A061FC"/>
    <w:rsid w:val="00A076A5"/>
    <w:rsid w:val="00A07D87"/>
    <w:rsid w:val="00A11EEB"/>
    <w:rsid w:val="00A12159"/>
    <w:rsid w:val="00A12E9A"/>
    <w:rsid w:val="00A130CA"/>
    <w:rsid w:val="00A16885"/>
    <w:rsid w:val="00A20D94"/>
    <w:rsid w:val="00A21AB5"/>
    <w:rsid w:val="00A2218A"/>
    <w:rsid w:val="00A238E0"/>
    <w:rsid w:val="00A23D7F"/>
    <w:rsid w:val="00A242CE"/>
    <w:rsid w:val="00A25EC2"/>
    <w:rsid w:val="00A2603E"/>
    <w:rsid w:val="00A26612"/>
    <w:rsid w:val="00A27483"/>
    <w:rsid w:val="00A27FC9"/>
    <w:rsid w:val="00A303B5"/>
    <w:rsid w:val="00A3046F"/>
    <w:rsid w:val="00A30670"/>
    <w:rsid w:val="00A31394"/>
    <w:rsid w:val="00A327ED"/>
    <w:rsid w:val="00A355F3"/>
    <w:rsid w:val="00A376D4"/>
    <w:rsid w:val="00A40C33"/>
    <w:rsid w:val="00A40C51"/>
    <w:rsid w:val="00A41A2C"/>
    <w:rsid w:val="00A43245"/>
    <w:rsid w:val="00A43434"/>
    <w:rsid w:val="00A43AB9"/>
    <w:rsid w:val="00A43B6B"/>
    <w:rsid w:val="00A45248"/>
    <w:rsid w:val="00A510F7"/>
    <w:rsid w:val="00A52780"/>
    <w:rsid w:val="00A5488B"/>
    <w:rsid w:val="00A55736"/>
    <w:rsid w:val="00A60AAC"/>
    <w:rsid w:val="00A64E36"/>
    <w:rsid w:val="00A656F5"/>
    <w:rsid w:val="00A65985"/>
    <w:rsid w:val="00A66C82"/>
    <w:rsid w:val="00A6777D"/>
    <w:rsid w:val="00A677C4"/>
    <w:rsid w:val="00A71207"/>
    <w:rsid w:val="00A71373"/>
    <w:rsid w:val="00A7771E"/>
    <w:rsid w:val="00A779A1"/>
    <w:rsid w:val="00A80284"/>
    <w:rsid w:val="00A81AD7"/>
    <w:rsid w:val="00A81DAC"/>
    <w:rsid w:val="00A82E78"/>
    <w:rsid w:val="00A839D4"/>
    <w:rsid w:val="00A872F1"/>
    <w:rsid w:val="00A905E7"/>
    <w:rsid w:val="00A93EAA"/>
    <w:rsid w:val="00A95EF4"/>
    <w:rsid w:val="00A97262"/>
    <w:rsid w:val="00A97C9E"/>
    <w:rsid w:val="00AA1C84"/>
    <w:rsid w:val="00AA23AD"/>
    <w:rsid w:val="00AA38CB"/>
    <w:rsid w:val="00AA5E61"/>
    <w:rsid w:val="00AA70C7"/>
    <w:rsid w:val="00AA7361"/>
    <w:rsid w:val="00AA75FE"/>
    <w:rsid w:val="00AB0EF7"/>
    <w:rsid w:val="00AB51D6"/>
    <w:rsid w:val="00AB6F62"/>
    <w:rsid w:val="00AC0F90"/>
    <w:rsid w:val="00AC2045"/>
    <w:rsid w:val="00AC32B5"/>
    <w:rsid w:val="00AC388D"/>
    <w:rsid w:val="00AC4793"/>
    <w:rsid w:val="00AC520F"/>
    <w:rsid w:val="00AC75F3"/>
    <w:rsid w:val="00AD00D0"/>
    <w:rsid w:val="00AD1510"/>
    <w:rsid w:val="00AD203D"/>
    <w:rsid w:val="00AD491D"/>
    <w:rsid w:val="00AD4A9B"/>
    <w:rsid w:val="00AD4BB9"/>
    <w:rsid w:val="00AD6E9A"/>
    <w:rsid w:val="00AE069E"/>
    <w:rsid w:val="00AE0FE9"/>
    <w:rsid w:val="00AE1258"/>
    <w:rsid w:val="00AE3791"/>
    <w:rsid w:val="00AE4B53"/>
    <w:rsid w:val="00AE607D"/>
    <w:rsid w:val="00AE7EFE"/>
    <w:rsid w:val="00AF1145"/>
    <w:rsid w:val="00AF30C3"/>
    <w:rsid w:val="00AF37F7"/>
    <w:rsid w:val="00AF5BD8"/>
    <w:rsid w:val="00AF7DC9"/>
    <w:rsid w:val="00B00063"/>
    <w:rsid w:val="00B025A7"/>
    <w:rsid w:val="00B04723"/>
    <w:rsid w:val="00B071E4"/>
    <w:rsid w:val="00B105C2"/>
    <w:rsid w:val="00B1064A"/>
    <w:rsid w:val="00B1072C"/>
    <w:rsid w:val="00B11D6D"/>
    <w:rsid w:val="00B1308B"/>
    <w:rsid w:val="00B1397A"/>
    <w:rsid w:val="00B150BB"/>
    <w:rsid w:val="00B15261"/>
    <w:rsid w:val="00B163C4"/>
    <w:rsid w:val="00B174B4"/>
    <w:rsid w:val="00B17A29"/>
    <w:rsid w:val="00B219A8"/>
    <w:rsid w:val="00B2450F"/>
    <w:rsid w:val="00B245EB"/>
    <w:rsid w:val="00B24A87"/>
    <w:rsid w:val="00B2521E"/>
    <w:rsid w:val="00B272BA"/>
    <w:rsid w:val="00B27708"/>
    <w:rsid w:val="00B31A1D"/>
    <w:rsid w:val="00B349FD"/>
    <w:rsid w:val="00B37824"/>
    <w:rsid w:val="00B42F0D"/>
    <w:rsid w:val="00B435EE"/>
    <w:rsid w:val="00B43B01"/>
    <w:rsid w:val="00B46E1B"/>
    <w:rsid w:val="00B47EA5"/>
    <w:rsid w:val="00B51FBC"/>
    <w:rsid w:val="00B5269A"/>
    <w:rsid w:val="00B52A3F"/>
    <w:rsid w:val="00B5386A"/>
    <w:rsid w:val="00B53C28"/>
    <w:rsid w:val="00B53C80"/>
    <w:rsid w:val="00B55E3F"/>
    <w:rsid w:val="00B5606E"/>
    <w:rsid w:val="00B60BCC"/>
    <w:rsid w:val="00B658BE"/>
    <w:rsid w:val="00B6604E"/>
    <w:rsid w:val="00B66612"/>
    <w:rsid w:val="00B66831"/>
    <w:rsid w:val="00B70ABB"/>
    <w:rsid w:val="00B719B9"/>
    <w:rsid w:val="00B731CB"/>
    <w:rsid w:val="00B733F9"/>
    <w:rsid w:val="00B73DBF"/>
    <w:rsid w:val="00B73E45"/>
    <w:rsid w:val="00B77119"/>
    <w:rsid w:val="00B77612"/>
    <w:rsid w:val="00B800A6"/>
    <w:rsid w:val="00B842F5"/>
    <w:rsid w:val="00B84479"/>
    <w:rsid w:val="00B84BF4"/>
    <w:rsid w:val="00B852C9"/>
    <w:rsid w:val="00B870D3"/>
    <w:rsid w:val="00B9004D"/>
    <w:rsid w:val="00B92C42"/>
    <w:rsid w:val="00B95E09"/>
    <w:rsid w:val="00B9666B"/>
    <w:rsid w:val="00BA026F"/>
    <w:rsid w:val="00BA446D"/>
    <w:rsid w:val="00BA58EB"/>
    <w:rsid w:val="00BB0EE9"/>
    <w:rsid w:val="00BB3714"/>
    <w:rsid w:val="00BB3736"/>
    <w:rsid w:val="00BB3888"/>
    <w:rsid w:val="00BB6592"/>
    <w:rsid w:val="00BB750C"/>
    <w:rsid w:val="00BC0709"/>
    <w:rsid w:val="00BC087B"/>
    <w:rsid w:val="00BC1582"/>
    <w:rsid w:val="00BC3819"/>
    <w:rsid w:val="00BC4D29"/>
    <w:rsid w:val="00BC5164"/>
    <w:rsid w:val="00BC53CE"/>
    <w:rsid w:val="00BC5A90"/>
    <w:rsid w:val="00BC6F22"/>
    <w:rsid w:val="00BC759C"/>
    <w:rsid w:val="00BC77A3"/>
    <w:rsid w:val="00BD032F"/>
    <w:rsid w:val="00BD13AC"/>
    <w:rsid w:val="00BD3F28"/>
    <w:rsid w:val="00BD4463"/>
    <w:rsid w:val="00BD6CAC"/>
    <w:rsid w:val="00BE12FD"/>
    <w:rsid w:val="00BE1590"/>
    <w:rsid w:val="00BE2A26"/>
    <w:rsid w:val="00BE33EC"/>
    <w:rsid w:val="00BE6092"/>
    <w:rsid w:val="00BE6A08"/>
    <w:rsid w:val="00BF1137"/>
    <w:rsid w:val="00BF1412"/>
    <w:rsid w:val="00BF2244"/>
    <w:rsid w:val="00BF2C53"/>
    <w:rsid w:val="00BF4C78"/>
    <w:rsid w:val="00BF541F"/>
    <w:rsid w:val="00BF59BB"/>
    <w:rsid w:val="00BF67F8"/>
    <w:rsid w:val="00BF7783"/>
    <w:rsid w:val="00BF798A"/>
    <w:rsid w:val="00C00CF4"/>
    <w:rsid w:val="00C01246"/>
    <w:rsid w:val="00C0211B"/>
    <w:rsid w:val="00C03473"/>
    <w:rsid w:val="00C044A3"/>
    <w:rsid w:val="00C13FA6"/>
    <w:rsid w:val="00C14756"/>
    <w:rsid w:val="00C14C98"/>
    <w:rsid w:val="00C2024B"/>
    <w:rsid w:val="00C2159D"/>
    <w:rsid w:val="00C21B8D"/>
    <w:rsid w:val="00C22070"/>
    <w:rsid w:val="00C240B6"/>
    <w:rsid w:val="00C24643"/>
    <w:rsid w:val="00C25575"/>
    <w:rsid w:val="00C2CA8E"/>
    <w:rsid w:val="00C30572"/>
    <w:rsid w:val="00C3072B"/>
    <w:rsid w:val="00C3096D"/>
    <w:rsid w:val="00C31493"/>
    <w:rsid w:val="00C32238"/>
    <w:rsid w:val="00C3544D"/>
    <w:rsid w:val="00C36A79"/>
    <w:rsid w:val="00C40EEE"/>
    <w:rsid w:val="00C41030"/>
    <w:rsid w:val="00C42100"/>
    <w:rsid w:val="00C42F53"/>
    <w:rsid w:val="00C44459"/>
    <w:rsid w:val="00C44AD9"/>
    <w:rsid w:val="00C45807"/>
    <w:rsid w:val="00C45F4B"/>
    <w:rsid w:val="00C5129E"/>
    <w:rsid w:val="00C5253C"/>
    <w:rsid w:val="00C52BB0"/>
    <w:rsid w:val="00C52D0A"/>
    <w:rsid w:val="00C57A1D"/>
    <w:rsid w:val="00C60302"/>
    <w:rsid w:val="00C62879"/>
    <w:rsid w:val="00C62DB1"/>
    <w:rsid w:val="00C63D3D"/>
    <w:rsid w:val="00C64882"/>
    <w:rsid w:val="00C64D2E"/>
    <w:rsid w:val="00C6744D"/>
    <w:rsid w:val="00C72576"/>
    <w:rsid w:val="00C72A00"/>
    <w:rsid w:val="00C72BC6"/>
    <w:rsid w:val="00C72FCE"/>
    <w:rsid w:val="00C74E27"/>
    <w:rsid w:val="00C75437"/>
    <w:rsid w:val="00C813D9"/>
    <w:rsid w:val="00C81F5B"/>
    <w:rsid w:val="00C826A2"/>
    <w:rsid w:val="00C82B6B"/>
    <w:rsid w:val="00C8539E"/>
    <w:rsid w:val="00C85B6A"/>
    <w:rsid w:val="00C871A7"/>
    <w:rsid w:val="00C87F40"/>
    <w:rsid w:val="00C90B1B"/>
    <w:rsid w:val="00C92085"/>
    <w:rsid w:val="00C937EE"/>
    <w:rsid w:val="00C93E54"/>
    <w:rsid w:val="00C9434F"/>
    <w:rsid w:val="00C94C3D"/>
    <w:rsid w:val="00C97E3F"/>
    <w:rsid w:val="00C97EBC"/>
    <w:rsid w:val="00CA102F"/>
    <w:rsid w:val="00CA1364"/>
    <w:rsid w:val="00CA4718"/>
    <w:rsid w:val="00CA4FAB"/>
    <w:rsid w:val="00CA5436"/>
    <w:rsid w:val="00CA5963"/>
    <w:rsid w:val="00CA5C99"/>
    <w:rsid w:val="00CA69C0"/>
    <w:rsid w:val="00CA6B18"/>
    <w:rsid w:val="00CA7865"/>
    <w:rsid w:val="00CB0EAB"/>
    <w:rsid w:val="00CB1B73"/>
    <w:rsid w:val="00CB21F2"/>
    <w:rsid w:val="00CB23F7"/>
    <w:rsid w:val="00CB3F4C"/>
    <w:rsid w:val="00CB473C"/>
    <w:rsid w:val="00CB4D3E"/>
    <w:rsid w:val="00CB4E63"/>
    <w:rsid w:val="00CB5064"/>
    <w:rsid w:val="00CB5B1B"/>
    <w:rsid w:val="00CB7190"/>
    <w:rsid w:val="00CC0FAE"/>
    <w:rsid w:val="00CC1902"/>
    <w:rsid w:val="00CC3942"/>
    <w:rsid w:val="00CC4D11"/>
    <w:rsid w:val="00CD08B6"/>
    <w:rsid w:val="00CD0AB0"/>
    <w:rsid w:val="00CD224E"/>
    <w:rsid w:val="00CD2A12"/>
    <w:rsid w:val="00CD3DC4"/>
    <w:rsid w:val="00CD42B8"/>
    <w:rsid w:val="00CD4675"/>
    <w:rsid w:val="00CD4E1A"/>
    <w:rsid w:val="00CD7D21"/>
    <w:rsid w:val="00CE0489"/>
    <w:rsid w:val="00CE0496"/>
    <w:rsid w:val="00CE3F98"/>
    <w:rsid w:val="00CE72BF"/>
    <w:rsid w:val="00CF2141"/>
    <w:rsid w:val="00CF2C2E"/>
    <w:rsid w:val="00CF5405"/>
    <w:rsid w:val="00CF5BFE"/>
    <w:rsid w:val="00CF694F"/>
    <w:rsid w:val="00CF6E92"/>
    <w:rsid w:val="00D028D5"/>
    <w:rsid w:val="00D029CF"/>
    <w:rsid w:val="00D04C36"/>
    <w:rsid w:val="00D058EB"/>
    <w:rsid w:val="00D05D79"/>
    <w:rsid w:val="00D06568"/>
    <w:rsid w:val="00D06B6A"/>
    <w:rsid w:val="00D1020A"/>
    <w:rsid w:val="00D111BB"/>
    <w:rsid w:val="00D12956"/>
    <w:rsid w:val="00D146C6"/>
    <w:rsid w:val="00D172B0"/>
    <w:rsid w:val="00D17494"/>
    <w:rsid w:val="00D23C39"/>
    <w:rsid w:val="00D23C50"/>
    <w:rsid w:val="00D24426"/>
    <w:rsid w:val="00D251E2"/>
    <w:rsid w:val="00D277D0"/>
    <w:rsid w:val="00D27831"/>
    <w:rsid w:val="00D30F11"/>
    <w:rsid w:val="00D31437"/>
    <w:rsid w:val="00D31B65"/>
    <w:rsid w:val="00D33650"/>
    <w:rsid w:val="00D34CEE"/>
    <w:rsid w:val="00D40904"/>
    <w:rsid w:val="00D41A72"/>
    <w:rsid w:val="00D4461A"/>
    <w:rsid w:val="00D51B49"/>
    <w:rsid w:val="00D520C7"/>
    <w:rsid w:val="00D538C7"/>
    <w:rsid w:val="00D55723"/>
    <w:rsid w:val="00D55C8D"/>
    <w:rsid w:val="00D579D5"/>
    <w:rsid w:val="00D608F9"/>
    <w:rsid w:val="00D622B3"/>
    <w:rsid w:val="00D625BA"/>
    <w:rsid w:val="00D63D55"/>
    <w:rsid w:val="00D63EE1"/>
    <w:rsid w:val="00D649CC"/>
    <w:rsid w:val="00D67B59"/>
    <w:rsid w:val="00D67FC5"/>
    <w:rsid w:val="00D70728"/>
    <w:rsid w:val="00D74EB9"/>
    <w:rsid w:val="00D7751D"/>
    <w:rsid w:val="00D80430"/>
    <w:rsid w:val="00D82034"/>
    <w:rsid w:val="00D82B4C"/>
    <w:rsid w:val="00D84A4E"/>
    <w:rsid w:val="00D84FB8"/>
    <w:rsid w:val="00D861DE"/>
    <w:rsid w:val="00D86539"/>
    <w:rsid w:val="00D86B68"/>
    <w:rsid w:val="00D948E0"/>
    <w:rsid w:val="00D9546B"/>
    <w:rsid w:val="00D96DCB"/>
    <w:rsid w:val="00D97074"/>
    <w:rsid w:val="00DA018A"/>
    <w:rsid w:val="00DA076E"/>
    <w:rsid w:val="00DA1AD8"/>
    <w:rsid w:val="00DA3F28"/>
    <w:rsid w:val="00DA4795"/>
    <w:rsid w:val="00DA47A9"/>
    <w:rsid w:val="00DA57B4"/>
    <w:rsid w:val="00DA67BA"/>
    <w:rsid w:val="00DA7635"/>
    <w:rsid w:val="00DA795A"/>
    <w:rsid w:val="00DB21E9"/>
    <w:rsid w:val="00DB4B30"/>
    <w:rsid w:val="00DB5972"/>
    <w:rsid w:val="00DB5E88"/>
    <w:rsid w:val="00DB6009"/>
    <w:rsid w:val="00DB66CD"/>
    <w:rsid w:val="00DB671F"/>
    <w:rsid w:val="00DB6DE3"/>
    <w:rsid w:val="00DB6FCE"/>
    <w:rsid w:val="00DB7137"/>
    <w:rsid w:val="00DB79EE"/>
    <w:rsid w:val="00DC3599"/>
    <w:rsid w:val="00DC3790"/>
    <w:rsid w:val="00DC466D"/>
    <w:rsid w:val="00DC58B9"/>
    <w:rsid w:val="00DC746D"/>
    <w:rsid w:val="00DD05A2"/>
    <w:rsid w:val="00DD1ACB"/>
    <w:rsid w:val="00DD3A3F"/>
    <w:rsid w:val="00DD5D94"/>
    <w:rsid w:val="00DD5DA1"/>
    <w:rsid w:val="00DD6EE3"/>
    <w:rsid w:val="00DD785E"/>
    <w:rsid w:val="00DE2D50"/>
    <w:rsid w:val="00DE33A2"/>
    <w:rsid w:val="00DE3C66"/>
    <w:rsid w:val="00DE5F8C"/>
    <w:rsid w:val="00DE67AE"/>
    <w:rsid w:val="00DE67CC"/>
    <w:rsid w:val="00DE7BB3"/>
    <w:rsid w:val="00DF34F2"/>
    <w:rsid w:val="00DF651F"/>
    <w:rsid w:val="00DF6BA4"/>
    <w:rsid w:val="00DF7089"/>
    <w:rsid w:val="00DF7099"/>
    <w:rsid w:val="00E00FAE"/>
    <w:rsid w:val="00E01052"/>
    <w:rsid w:val="00E011EA"/>
    <w:rsid w:val="00E0501D"/>
    <w:rsid w:val="00E0582A"/>
    <w:rsid w:val="00E05A20"/>
    <w:rsid w:val="00E06B27"/>
    <w:rsid w:val="00E07A9B"/>
    <w:rsid w:val="00E10928"/>
    <w:rsid w:val="00E1097B"/>
    <w:rsid w:val="00E10C9A"/>
    <w:rsid w:val="00E14381"/>
    <w:rsid w:val="00E14E3B"/>
    <w:rsid w:val="00E16082"/>
    <w:rsid w:val="00E205C0"/>
    <w:rsid w:val="00E2153D"/>
    <w:rsid w:val="00E23ACC"/>
    <w:rsid w:val="00E24291"/>
    <w:rsid w:val="00E25828"/>
    <w:rsid w:val="00E26482"/>
    <w:rsid w:val="00E27104"/>
    <w:rsid w:val="00E27734"/>
    <w:rsid w:val="00E325F6"/>
    <w:rsid w:val="00E3451C"/>
    <w:rsid w:val="00E34888"/>
    <w:rsid w:val="00E34894"/>
    <w:rsid w:val="00E3637A"/>
    <w:rsid w:val="00E404B5"/>
    <w:rsid w:val="00E40849"/>
    <w:rsid w:val="00E436B3"/>
    <w:rsid w:val="00E43C39"/>
    <w:rsid w:val="00E45CC2"/>
    <w:rsid w:val="00E47CFC"/>
    <w:rsid w:val="00E51AF8"/>
    <w:rsid w:val="00E51D3B"/>
    <w:rsid w:val="00E5247A"/>
    <w:rsid w:val="00E52F81"/>
    <w:rsid w:val="00E5349A"/>
    <w:rsid w:val="00E53DBB"/>
    <w:rsid w:val="00E5494C"/>
    <w:rsid w:val="00E5682A"/>
    <w:rsid w:val="00E57C1D"/>
    <w:rsid w:val="00E60558"/>
    <w:rsid w:val="00E60AFE"/>
    <w:rsid w:val="00E624FC"/>
    <w:rsid w:val="00E62A06"/>
    <w:rsid w:val="00E6329D"/>
    <w:rsid w:val="00E63C51"/>
    <w:rsid w:val="00E6527A"/>
    <w:rsid w:val="00E65711"/>
    <w:rsid w:val="00E6745C"/>
    <w:rsid w:val="00E67BEB"/>
    <w:rsid w:val="00E70DCA"/>
    <w:rsid w:val="00E714D9"/>
    <w:rsid w:val="00E72B99"/>
    <w:rsid w:val="00E739EB"/>
    <w:rsid w:val="00E75E93"/>
    <w:rsid w:val="00E776DA"/>
    <w:rsid w:val="00E81345"/>
    <w:rsid w:val="00E82A21"/>
    <w:rsid w:val="00E8396C"/>
    <w:rsid w:val="00E840DE"/>
    <w:rsid w:val="00E8577F"/>
    <w:rsid w:val="00E86306"/>
    <w:rsid w:val="00E90B4C"/>
    <w:rsid w:val="00E91A1E"/>
    <w:rsid w:val="00E92529"/>
    <w:rsid w:val="00E9374B"/>
    <w:rsid w:val="00E94A13"/>
    <w:rsid w:val="00E964C4"/>
    <w:rsid w:val="00E97239"/>
    <w:rsid w:val="00EA0B03"/>
    <w:rsid w:val="00EA1BB7"/>
    <w:rsid w:val="00EA304D"/>
    <w:rsid w:val="00EA33CC"/>
    <w:rsid w:val="00EA41A1"/>
    <w:rsid w:val="00EA6862"/>
    <w:rsid w:val="00EA6DA0"/>
    <w:rsid w:val="00EB2D0E"/>
    <w:rsid w:val="00EB4930"/>
    <w:rsid w:val="00EB5321"/>
    <w:rsid w:val="00EC0897"/>
    <w:rsid w:val="00EC2935"/>
    <w:rsid w:val="00EC2C2B"/>
    <w:rsid w:val="00EC42E2"/>
    <w:rsid w:val="00EC437C"/>
    <w:rsid w:val="00EC479A"/>
    <w:rsid w:val="00EC5266"/>
    <w:rsid w:val="00EC5C99"/>
    <w:rsid w:val="00EC60BE"/>
    <w:rsid w:val="00EC6D11"/>
    <w:rsid w:val="00EC704F"/>
    <w:rsid w:val="00ED3925"/>
    <w:rsid w:val="00ED4369"/>
    <w:rsid w:val="00ED4908"/>
    <w:rsid w:val="00ED497F"/>
    <w:rsid w:val="00ED5A14"/>
    <w:rsid w:val="00ED5A16"/>
    <w:rsid w:val="00ED7226"/>
    <w:rsid w:val="00EE0D65"/>
    <w:rsid w:val="00EE0E2F"/>
    <w:rsid w:val="00EE1CDE"/>
    <w:rsid w:val="00EE1E20"/>
    <w:rsid w:val="00EE2546"/>
    <w:rsid w:val="00EE343E"/>
    <w:rsid w:val="00EE3898"/>
    <w:rsid w:val="00EE38EB"/>
    <w:rsid w:val="00EE5BCF"/>
    <w:rsid w:val="00EE5DA3"/>
    <w:rsid w:val="00EE7EE8"/>
    <w:rsid w:val="00EF1306"/>
    <w:rsid w:val="00EF303E"/>
    <w:rsid w:val="00EF3AFE"/>
    <w:rsid w:val="00EF4409"/>
    <w:rsid w:val="00EF4646"/>
    <w:rsid w:val="00EF58B8"/>
    <w:rsid w:val="00EF5C36"/>
    <w:rsid w:val="00EF60BB"/>
    <w:rsid w:val="00EF6479"/>
    <w:rsid w:val="00EF6F96"/>
    <w:rsid w:val="00EF70E8"/>
    <w:rsid w:val="00EF7B0E"/>
    <w:rsid w:val="00F03C1F"/>
    <w:rsid w:val="00F040EE"/>
    <w:rsid w:val="00F04627"/>
    <w:rsid w:val="00F05BC4"/>
    <w:rsid w:val="00F065F7"/>
    <w:rsid w:val="00F1064E"/>
    <w:rsid w:val="00F10F05"/>
    <w:rsid w:val="00F11580"/>
    <w:rsid w:val="00F12AB6"/>
    <w:rsid w:val="00F12D93"/>
    <w:rsid w:val="00F13EE4"/>
    <w:rsid w:val="00F16254"/>
    <w:rsid w:val="00F163BE"/>
    <w:rsid w:val="00F17643"/>
    <w:rsid w:val="00F177A6"/>
    <w:rsid w:val="00F2289B"/>
    <w:rsid w:val="00F23BA2"/>
    <w:rsid w:val="00F24C4D"/>
    <w:rsid w:val="00F24C51"/>
    <w:rsid w:val="00F24DA0"/>
    <w:rsid w:val="00F25FFB"/>
    <w:rsid w:val="00F27032"/>
    <w:rsid w:val="00F30436"/>
    <w:rsid w:val="00F30687"/>
    <w:rsid w:val="00F31DBE"/>
    <w:rsid w:val="00F32E27"/>
    <w:rsid w:val="00F344CC"/>
    <w:rsid w:val="00F3506A"/>
    <w:rsid w:val="00F4320B"/>
    <w:rsid w:val="00F47104"/>
    <w:rsid w:val="00F517DB"/>
    <w:rsid w:val="00F52C86"/>
    <w:rsid w:val="00F52DAD"/>
    <w:rsid w:val="00F537E9"/>
    <w:rsid w:val="00F54E68"/>
    <w:rsid w:val="00F55194"/>
    <w:rsid w:val="00F553AB"/>
    <w:rsid w:val="00F55646"/>
    <w:rsid w:val="00F5728A"/>
    <w:rsid w:val="00F61F0A"/>
    <w:rsid w:val="00F62497"/>
    <w:rsid w:val="00F63768"/>
    <w:rsid w:val="00F63B06"/>
    <w:rsid w:val="00F64785"/>
    <w:rsid w:val="00F648D5"/>
    <w:rsid w:val="00F665C6"/>
    <w:rsid w:val="00F67912"/>
    <w:rsid w:val="00F709CD"/>
    <w:rsid w:val="00F70F7C"/>
    <w:rsid w:val="00F7122A"/>
    <w:rsid w:val="00F71FBB"/>
    <w:rsid w:val="00F72603"/>
    <w:rsid w:val="00F72B81"/>
    <w:rsid w:val="00F733CC"/>
    <w:rsid w:val="00F735DE"/>
    <w:rsid w:val="00F74544"/>
    <w:rsid w:val="00F751EE"/>
    <w:rsid w:val="00F75B8E"/>
    <w:rsid w:val="00F77A48"/>
    <w:rsid w:val="00F818E5"/>
    <w:rsid w:val="00F81A0B"/>
    <w:rsid w:val="00F83025"/>
    <w:rsid w:val="00F83B59"/>
    <w:rsid w:val="00F83C3F"/>
    <w:rsid w:val="00F84A38"/>
    <w:rsid w:val="00F84EA4"/>
    <w:rsid w:val="00F855EB"/>
    <w:rsid w:val="00F8613F"/>
    <w:rsid w:val="00F90DF1"/>
    <w:rsid w:val="00F91941"/>
    <w:rsid w:val="00F928D1"/>
    <w:rsid w:val="00F92B16"/>
    <w:rsid w:val="00F92D16"/>
    <w:rsid w:val="00F9377B"/>
    <w:rsid w:val="00F9463C"/>
    <w:rsid w:val="00F94B97"/>
    <w:rsid w:val="00F968A8"/>
    <w:rsid w:val="00F97BB2"/>
    <w:rsid w:val="00FA34B3"/>
    <w:rsid w:val="00FA7B22"/>
    <w:rsid w:val="00FB0089"/>
    <w:rsid w:val="00FB2219"/>
    <w:rsid w:val="00FB2315"/>
    <w:rsid w:val="00FB30F7"/>
    <w:rsid w:val="00FB351F"/>
    <w:rsid w:val="00FB3BA6"/>
    <w:rsid w:val="00FB6904"/>
    <w:rsid w:val="00FB7916"/>
    <w:rsid w:val="00FC01E0"/>
    <w:rsid w:val="00FC6836"/>
    <w:rsid w:val="00FC71F1"/>
    <w:rsid w:val="00FC78AD"/>
    <w:rsid w:val="00FD11A5"/>
    <w:rsid w:val="00FD1C0C"/>
    <w:rsid w:val="00FD1FE5"/>
    <w:rsid w:val="00FD24C7"/>
    <w:rsid w:val="00FD3A14"/>
    <w:rsid w:val="00FD4792"/>
    <w:rsid w:val="00FD5E8E"/>
    <w:rsid w:val="00FD6E5A"/>
    <w:rsid w:val="00FD7033"/>
    <w:rsid w:val="00FE0638"/>
    <w:rsid w:val="00FE09B8"/>
    <w:rsid w:val="00FE0B0E"/>
    <w:rsid w:val="00FE31B2"/>
    <w:rsid w:val="00FE3D3F"/>
    <w:rsid w:val="00FE48F6"/>
    <w:rsid w:val="00FE5CE3"/>
    <w:rsid w:val="00FE6002"/>
    <w:rsid w:val="00FE6DB7"/>
    <w:rsid w:val="00FE7738"/>
    <w:rsid w:val="00FE7DA6"/>
    <w:rsid w:val="00FE7DF2"/>
    <w:rsid w:val="00FF2315"/>
    <w:rsid w:val="00FF75D0"/>
    <w:rsid w:val="00FF7A79"/>
    <w:rsid w:val="010E2B45"/>
    <w:rsid w:val="01158E59"/>
    <w:rsid w:val="012CE47A"/>
    <w:rsid w:val="012D9C95"/>
    <w:rsid w:val="013F136F"/>
    <w:rsid w:val="014DCE1D"/>
    <w:rsid w:val="016F74CA"/>
    <w:rsid w:val="018AC832"/>
    <w:rsid w:val="019B9B92"/>
    <w:rsid w:val="019F0930"/>
    <w:rsid w:val="01A3E9E4"/>
    <w:rsid w:val="0258FC79"/>
    <w:rsid w:val="0298C9DF"/>
    <w:rsid w:val="02A6FDDB"/>
    <w:rsid w:val="0317CF5D"/>
    <w:rsid w:val="031EEA27"/>
    <w:rsid w:val="032EC196"/>
    <w:rsid w:val="0346D408"/>
    <w:rsid w:val="035586DE"/>
    <w:rsid w:val="03592BB2"/>
    <w:rsid w:val="0376478B"/>
    <w:rsid w:val="039ADF19"/>
    <w:rsid w:val="03B67473"/>
    <w:rsid w:val="03D5E9C1"/>
    <w:rsid w:val="043666E5"/>
    <w:rsid w:val="04392F4F"/>
    <w:rsid w:val="04624575"/>
    <w:rsid w:val="04C251FE"/>
    <w:rsid w:val="04CD31C8"/>
    <w:rsid w:val="04EFEBE4"/>
    <w:rsid w:val="04F7A95C"/>
    <w:rsid w:val="0531B284"/>
    <w:rsid w:val="05642B7B"/>
    <w:rsid w:val="0577E45F"/>
    <w:rsid w:val="05C9B718"/>
    <w:rsid w:val="063A9265"/>
    <w:rsid w:val="0640E7E8"/>
    <w:rsid w:val="06599950"/>
    <w:rsid w:val="06764DA3"/>
    <w:rsid w:val="067AD5A8"/>
    <w:rsid w:val="06A55492"/>
    <w:rsid w:val="06A57358"/>
    <w:rsid w:val="06B676AE"/>
    <w:rsid w:val="06C92D5E"/>
    <w:rsid w:val="06D68E0A"/>
    <w:rsid w:val="06FEA455"/>
    <w:rsid w:val="0717F7CA"/>
    <w:rsid w:val="071C9FF7"/>
    <w:rsid w:val="075F37E8"/>
    <w:rsid w:val="0766AD70"/>
    <w:rsid w:val="078709A1"/>
    <w:rsid w:val="07944441"/>
    <w:rsid w:val="07C4AA7F"/>
    <w:rsid w:val="07D49F5D"/>
    <w:rsid w:val="07E9B01D"/>
    <w:rsid w:val="07F1A78F"/>
    <w:rsid w:val="081D39A9"/>
    <w:rsid w:val="08287E76"/>
    <w:rsid w:val="08582BE5"/>
    <w:rsid w:val="08BCCD5A"/>
    <w:rsid w:val="09318F3D"/>
    <w:rsid w:val="093C489A"/>
    <w:rsid w:val="096AB273"/>
    <w:rsid w:val="0982DBCC"/>
    <w:rsid w:val="09BF9166"/>
    <w:rsid w:val="09C91381"/>
    <w:rsid w:val="09DCBEB6"/>
    <w:rsid w:val="09E8D0CD"/>
    <w:rsid w:val="0A073CB4"/>
    <w:rsid w:val="0A4C5A22"/>
    <w:rsid w:val="0A644DF6"/>
    <w:rsid w:val="0A72E859"/>
    <w:rsid w:val="0AA7E762"/>
    <w:rsid w:val="0AE54528"/>
    <w:rsid w:val="0AECC5FA"/>
    <w:rsid w:val="0AF5889C"/>
    <w:rsid w:val="0B249AD6"/>
    <w:rsid w:val="0B269B21"/>
    <w:rsid w:val="0B44B598"/>
    <w:rsid w:val="0B475A2F"/>
    <w:rsid w:val="0B4989E1"/>
    <w:rsid w:val="0B554F1F"/>
    <w:rsid w:val="0B774B15"/>
    <w:rsid w:val="0B7C1A67"/>
    <w:rsid w:val="0BB27FB2"/>
    <w:rsid w:val="0BBA418A"/>
    <w:rsid w:val="0BED7280"/>
    <w:rsid w:val="0C0FF168"/>
    <w:rsid w:val="0C25C858"/>
    <w:rsid w:val="0C5C76E1"/>
    <w:rsid w:val="0C7E961B"/>
    <w:rsid w:val="0CB61FB5"/>
    <w:rsid w:val="0CBF28C2"/>
    <w:rsid w:val="0CDFB012"/>
    <w:rsid w:val="0CF8CCBE"/>
    <w:rsid w:val="0D42911E"/>
    <w:rsid w:val="0D43C13D"/>
    <w:rsid w:val="0D4F965D"/>
    <w:rsid w:val="0D67CA1D"/>
    <w:rsid w:val="0DDF3C99"/>
    <w:rsid w:val="0DE968BF"/>
    <w:rsid w:val="0DF931FF"/>
    <w:rsid w:val="0E1DA4B1"/>
    <w:rsid w:val="0E2FDC9E"/>
    <w:rsid w:val="0E8558F0"/>
    <w:rsid w:val="0EE44F0B"/>
    <w:rsid w:val="0EEB9191"/>
    <w:rsid w:val="0F148F33"/>
    <w:rsid w:val="0F1A1923"/>
    <w:rsid w:val="0F32907B"/>
    <w:rsid w:val="0F3B2016"/>
    <w:rsid w:val="0F52153D"/>
    <w:rsid w:val="0F78B138"/>
    <w:rsid w:val="0F7A96CB"/>
    <w:rsid w:val="0F902435"/>
    <w:rsid w:val="0FBAA60B"/>
    <w:rsid w:val="0FD43F85"/>
    <w:rsid w:val="0FEE0B32"/>
    <w:rsid w:val="100FA712"/>
    <w:rsid w:val="104784F6"/>
    <w:rsid w:val="10592F29"/>
    <w:rsid w:val="105D1E22"/>
    <w:rsid w:val="105EA329"/>
    <w:rsid w:val="10611596"/>
    <w:rsid w:val="1061A95F"/>
    <w:rsid w:val="108DB71B"/>
    <w:rsid w:val="108FBF1F"/>
    <w:rsid w:val="10CF505C"/>
    <w:rsid w:val="10D376C9"/>
    <w:rsid w:val="10E3C848"/>
    <w:rsid w:val="10EEDECB"/>
    <w:rsid w:val="10F06BB7"/>
    <w:rsid w:val="10F0A48D"/>
    <w:rsid w:val="111C0630"/>
    <w:rsid w:val="111F1E4A"/>
    <w:rsid w:val="113985D8"/>
    <w:rsid w:val="119AFCF4"/>
    <w:rsid w:val="11DDB67B"/>
    <w:rsid w:val="12C18E54"/>
    <w:rsid w:val="12D1E631"/>
    <w:rsid w:val="12D9230A"/>
    <w:rsid w:val="12DBB31D"/>
    <w:rsid w:val="12FF5A5E"/>
    <w:rsid w:val="13026B4D"/>
    <w:rsid w:val="1307C091"/>
    <w:rsid w:val="131048AB"/>
    <w:rsid w:val="13153C50"/>
    <w:rsid w:val="1353E619"/>
    <w:rsid w:val="1358D467"/>
    <w:rsid w:val="1372EBEB"/>
    <w:rsid w:val="13823B21"/>
    <w:rsid w:val="138CAB5F"/>
    <w:rsid w:val="139C182D"/>
    <w:rsid w:val="139DF5DA"/>
    <w:rsid w:val="13B0753E"/>
    <w:rsid w:val="13C0D95A"/>
    <w:rsid w:val="13C2F59B"/>
    <w:rsid w:val="13C6C52F"/>
    <w:rsid w:val="13CF2940"/>
    <w:rsid w:val="13FFB9DF"/>
    <w:rsid w:val="14241ABE"/>
    <w:rsid w:val="142D87B8"/>
    <w:rsid w:val="143B601A"/>
    <w:rsid w:val="144AED62"/>
    <w:rsid w:val="147CDBEE"/>
    <w:rsid w:val="14DD5A7C"/>
    <w:rsid w:val="14E2FB82"/>
    <w:rsid w:val="158D5BEC"/>
    <w:rsid w:val="158DA6BB"/>
    <w:rsid w:val="1593FE40"/>
    <w:rsid w:val="1595027B"/>
    <w:rsid w:val="15B1E812"/>
    <w:rsid w:val="15E1A5A2"/>
    <w:rsid w:val="1602177D"/>
    <w:rsid w:val="1616831A"/>
    <w:rsid w:val="161AC8AD"/>
    <w:rsid w:val="1628641B"/>
    <w:rsid w:val="16367CD1"/>
    <w:rsid w:val="164A3986"/>
    <w:rsid w:val="165CD779"/>
    <w:rsid w:val="16D1A8CE"/>
    <w:rsid w:val="178B6C5C"/>
    <w:rsid w:val="17A30E5E"/>
    <w:rsid w:val="17A5F303"/>
    <w:rsid w:val="17C43D31"/>
    <w:rsid w:val="18066B7E"/>
    <w:rsid w:val="18105A6D"/>
    <w:rsid w:val="1812C062"/>
    <w:rsid w:val="183F206E"/>
    <w:rsid w:val="185A31A3"/>
    <w:rsid w:val="18A5BC49"/>
    <w:rsid w:val="18ADE4B6"/>
    <w:rsid w:val="18C4200B"/>
    <w:rsid w:val="18DB88B1"/>
    <w:rsid w:val="18E3D5A7"/>
    <w:rsid w:val="18E4D3C3"/>
    <w:rsid w:val="18EB667D"/>
    <w:rsid w:val="18FD114E"/>
    <w:rsid w:val="190FE828"/>
    <w:rsid w:val="191E0ECE"/>
    <w:rsid w:val="19542DAC"/>
    <w:rsid w:val="195FC015"/>
    <w:rsid w:val="197AD792"/>
    <w:rsid w:val="19808F56"/>
    <w:rsid w:val="1985AC44"/>
    <w:rsid w:val="198896B9"/>
    <w:rsid w:val="19B01024"/>
    <w:rsid w:val="19C31833"/>
    <w:rsid w:val="19E37B10"/>
    <w:rsid w:val="19F17167"/>
    <w:rsid w:val="1A11A966"/>
    <w:rsid w:val="1A47656F"/>
    <w:rsid w:val="1A4EDC54"/>
    <w:rsid w:val="1A9D6F6D"/>
    <w:rsid w:val="1ABF4C5B"/>
    <w:rsid w:val="1AE2CB08"/>
    <w:rsid w:val="1AFA94BA"/>
    <w:rsid w:val="1B12121F"/>
    <w:rsid w:val="1B1CEEBB"/>
    <w:rsid w:val="1B2FB8E6"/>
    <w:rsid w:val="1B50BBC5"/>
    <w:rsid w:val="1B851D96"/>
    <w:rsid w:val="1BABEA6A"/>
    <w:rsid w:val="1BB6BA95"/>
    <w:rsid w:val="1BBB68FE"/>
    <w:rsid w:val="1BBE3B37"/>
    <w:rsid w:val="1BCD7B2A"/>
    <w:rsid w:val="1BE36F6E"/>
    <w:rsid w:val="1C5A26C7"/>
    <w:rsid w:val="1C687135"/>
    <w:rsid w:val="1C7B8AAE"/>
    <w:rsid w:val="1C96009E"/>
    <w:rsid w:val="1CA1BABC"/>
    <w:rsid w:val="1CA24F6F"/>
    <w:rsid w:val="1CBD9A36"/>
    <w:rsid w:val="1CD324AC"/>
    <w:rsid w:val="1CE8AB9F"/>
    <w:rsid w:val="1CF8E864"/>
    <w:rsid w:val="1D1E9CFE"/>
    <w:rsid w:val="1D24C42C"/>
    <w:rsid w:val="1D75B4BD"/>
    <w:rsid w:val="1D86B74E"/>
    <w:rsid w:val="1D8F5040"/>
    <w:rsid w:val="1D990D40"/>
    <w:rsid w:val="1DCE950E"/>
    <w:rsid w:val="1E38C215"/>
    <w:rsid w:val="1E3E8142"/>
    <w:rsid w:val="1E7B0B35"/>
    <w:rsid w:val="1E98584A"/>
    <w:rsid w:val="1EB7C535"/>
    <w:rsid w:val="1EBE456D"/>
    <w:rsid w:val="1EC660FC"/>
    <w:rsid w:val="1EC72D08"/>
    <w:rsid w:val="1ECAF19E"/>
    <w:rsid w:val="1EDE9743"/>
    <w:rsid w:val="1F18DC9C"/>
    <w:rsid w:val="1F19BF41"/>
    <w:rsid w:val="1F2018D2"/>
    <w:rsid w:val="1F33C836"/>
    <w:rsid w:val="1F56BE79"/>
    <w:rsid w:val="1F5E4182"/>
    <w:rsid w:val="1FB0CCC2"/>
    <w:rsid w:val="1FB45255"/>
    <w:rsid w:val="1FE1610E"/>
    <w:rsid w:val="20231B72"/>
    <w:rsid w:val="202636C8"/>
    <w:rsid w:val="202A9F72"/>
    <w:rsid w:val="20353BE5"/>
    <w:rsid w:val="2035B335"/>
    <w:rsid w:val="203729D8"/>
    <w:rsid w:val="2047D15B"/>
    <w:rsid w:val="2080847D"/>
    <w:rsid w:val="20DB6F3B"/>
    <w:rsid w:val="20EA98FE"/>
    <w:rsid w:val="210E45A2"/>
    <w:rsid w:val="211D3DDE"/>
    <w:rsid w:val="2132F514"/>
    <w:rsid w:val="2147DB0A"/>
    <w:rsid w:val="2148460F"/>
    <w:rsid w:val="21AE3345"/>
    <w:rsid w:val="21F261FE"/>
    <w:rsid w:val="2200A06F"/>
    <w:rsid w:val="22061A22"/>
    <w:rsid w:val="220A7761"/>
    <w:rsid w:val="22140B01"/>
    <w:rsid w:val="221425B1"/>
    <w:rsid w:val="2220DDB2"/>
    <w:rsid w:val="222C852E"/>
    <w:rsid w:val="223F834D"/>
    <w:rsid w:val="224DBBA7"/>
    <w:rsid w:val="2262E57A"/>
    <w:rsid w:val="22882E04"/>
    <w:rsid w:val="22ACBC8C"/>
    <w:rsid w:val="22DF0429"/>
    <w:rsid w:val="22DFF463"/>
    <w:rsid w:val="22E0D76B"/>
    <w:rsid w:val="22E2746B"/>
    <w:rsid w:val="22EB34BC"/>
    <w:rsid w:val="22F19ADA"/>
    <w:rsid w:val="22FD330C"/>
    <w:rsid w:val="22FF0807"/>
    <w:rsid w:val="234C44FD"/>
    <w:rsid w:val="2359026C"/>
    <w:rsid w:val="236A9056"/>
    <w:rsid w:val="2385A59D"/>
    <w:rsid w:val="23896234"/>
    <w:rsid w:val="238DD731"/>
    <w:rsid w:val="238F649D"/>
    <w:rsid w:val="23D9355B"/>
    <w:rsid w:val="23DA4001"/>
    <w:rsid w:val="23F3A5A4"/>
    <w:rsid w:val="240708D5"/>
    <w:rsid w:val="2419C731"/>
    <w:rsid w:val="2470B422"/>
    <w:rsid w:val="25130A53"/>
    <w:rsid w:val="251462CD"/>
    <w:rsid w:val="25251B49"/>
    <w:rsid w:val="2532F86A"/>
    <w:rsid w:val="25429BA1"/>
    <w:rsid w:val="254E799F"/>
    <w:rsid w:val="256C9EEA"/>
    <w:rsid w:val="25953BD8"/>
    <w:rsid w:val="25B0C43B"/>
    <w:rsid w:val="25D3E450"/>
    <w:rsid w:val="26097067"/>
    <w:rsid w:val="260D815E"/>
    <w:rsid w:val="2619CC4B"/>
    <w:rsid w:val="261CBA53"/>
    <w:rsid w:val="265E1A38"/>
    <w:rsid w:val="266EB88C"/>
    <w:rsid w:val="26F921E0"/>
    <w:rsid w:val="27068304"/>
    <w:rsid w:val="271B86C5"/>
    <w:rsid w:val="2731E671"/>
    <w:rsid w:val="2749D270"/>
    <w:rsid w:val="27560318"/>
    <w:rsid w:val="275C8EC1"/>
    <w:rsid w:val="27664DD6"/>
    <w:rsid w:val="27887F85"/>
    <w:rsid w:val="27A3BC22"/>
    <w:rsid w:val="27B29639"/>
    <w:rsid w:val="27B6DA32"/>
    <w:rsid w:val="27CED532"/>
    <w:rsid w:val="27F9D4A4"/>
    <w:rsid w:val="2813BD0F"/>
    <w:rsid w:val="28224EF2"/>
    <w:rsid w:val="284DED21"/>
    <w:rsid w:val="286F0081"/>
    <w:rsid w:val="2883FF5A"/>
    <w:rsid w:val="28961C24"/>
    <w:rsid w:val="28989A78"/>
    <w:rsid w:val="2899CB36"/>
    <w:rsid w:val="28B5CA7B"/>
    <w:rsid w:val="28E0273E"/>
    <w:rsid w:val="290DA28D"/>
    <w:rsid w:val="292B9C39"/>
    <w:rsid w:val="29831D91"/>
    <w:rsid w:val="29985B6A"/>
    <w:rsid w:val="2999A73C"/>
    <w:rsid w:val="29A5A87B"/>
    <w:rsid w:val="29A7432B"/>
    <w:rsid w:val="29AE6DFD"/>
    <w:rsid w:val="2A31FF62"/>
    <w:rsid w:val="2A349A90"/>
    <w:rsid w:val="2A478E6D"/>
    <w:rsid w:val="2A75B42E"/>
    <w:rsid w:val="2AC8C04C"/>
    <w:rsid w:val="2AED6DDB"/>
    <w:rsid w:val="2B015FD5"/>
    <w:rsid w:val="2B1CEED1"/>
    <w:rsid w:val="2B3558C8"/>
    <w:rsid w:val="2B4D2B41"/>
    <w:rsid w:val="2B6990B6"/>
    <w:rsid w:val="2B6E0DBD"/>
    <w:rsid w:val="2BB297F1"/>
    <w:rsid w:val="2BBE2E84"/>
    <w:rsid w:val="2BDEC43D"/>
    <w:rsid w:val="2C107A7B"/>
    <w:rsid w:val="2C316E8A"/>
    <w:rsid w:val="2C4F1802"/>
    <w:rsid w:val="2C556FAC"/>
    <w:rsid w:val="2C73E3DD"/>
    <w:rsid w:val="2C8B81F8"/>
    <w:rsid w:val="2C9A5C3C"/>
    <w:rsid w:val="2CA7B343"/>
    <w:rsid w:val="2CB14820"/>
    <w:rsid w:val="2CC022A4"/>
    <w:rsid w:val="2CC53511"/>
    <w:rsid w:val="2CC913BB"/>
    <w:rsid w:val="2D50F462"/>
    <w:rsid w:val="2D7155D5"/>
    <w:rsid w:val="2D7A0FDC"/>
    <w:rsid w:val="2DBD3EA9"/>
    <w:rsid w:val="2DEA4077"/>
    <w:rsid w:val="2DED08FC"/>
    <w:rsid w:val="2DEE2243"/>
    <w:rsid w:val="2DF81324"/>
    <w:rsid w:val="2E0CD2D4"/>
    <w:rsid w:val="2E1782F5"/>
    <w:rsid w:val="2E5603E1"/>
    <w:rsid w:val="2E59FE76"/>
    <w:rsid w:val="2E69A635"/>
    <w:rsid w:val="2E73207B"/>
    <w:rsid w:val="2E7749B0"/>
    <w:rsid w:val="2E987A2C"/>
    <w:rsid w:val="2EADF080"/>
    <w:rsid w:val="2EBD6CF7"/>
    <w:rsid w:val="2EBF64CD"/>
    <w:rsid w:val="2EC78EAD"/>
    <w:rsid w:val="2EC871BB"/>
    <w:rsid w:val="2EEB2D3A"/>
    <w:rsid w:val="2EEE63B4"/>
    <w:rsid w:val="2EFE76EC"/>
    <w:rsid w:val="2F14B3AD"/>
    <w:rsid w:val="2F18D202"/>
    <w:rsid w:val="2F244002"/>
    <w:rsid w:val="2F41990A"/>
    <w:rsid w:val="2F4E47CF"/>
    <w:rsid w:val="2F530FC9"/>
    <w:rsid w:val="2F5E019F"/>
    <w:rsid w:val="2F71F635"/>
    <w:rsid w:val="2F80749C"/>
    <w:rsid w:val="2FA33134"/>
    <w:rsid w:val="2FBA8FC5"/>
    <w:rsid w:val="2FBE9C64"/>
    <w:rsid w:val="2FC3C17F"/>
    <w:rsid w:val="300A1734"/>
    <w:rsid w:val="300C3821"/>
    <w:rsid w:val="304B8041"/>
    <w:rsid w:val="30571061"/>
    <w:rsid w:val="306471F3"/>
    <w:rsid w:val="30727354"/>
    <w:rsid w:val="3075140E"/>
    <w:rsid w:val="3079249B"/>
    <w:rsid w:val="307E3994"/>
    <w:rsid w:val="30B7D880"/>
    <w:rsid w:val="30DAB5DC"/>
    <w:rsid w:val="30EB1F16"/>
    <w:rsid w:val="30F2B4C1"/>
    <w:rsid w:val="30FE324A"/>
    <w:rsid w:val="310AF877"/>
    <w:rsid w:val="3115CA05"/>
    <w:rsid w:val="3141D0ED"/>
    <w:rsid w:val="318CF534"/>
    <w:rsid w:val="31AF89E0"/>
    <w:rsid w:val="31D27A94"/>
    <w:rsid w:val="31DA8C50"/>
    <w:rsid w:val="327DD235"/>
    <w:rsid w:val="327EB7B7"/>
    <w:rsid w:val="328AF1BB"/>
    <w:rsid w:val="32C3239D"/>
    <w:rsid w:val="32C676AF"/>
    <w:rsid w:val="32DF7A2C"/>
    <w:rsid w:val="32E7E2F3"/>
    <w:rsid w:val="32F91DF6"/>
    <w:rsid w:val="32FDBB99"/>
    <w:rsid w:val="33729979"/>
    <w:rsid w:val="33815BA6"/>
    <w:rsid w:val="33BCF1ED"/>
    <w:rsid w:val="33CABEB4"/>
    <w:rsid w:val="33E9200B"/>
    <w:rsid w:val="33F19BB9"/>
    <w:rsid w:val="341F35C7"/>
    <w:rsid w:val="34340E3B"/>
    <w:rsid w:val="344D3F10"/>
    <w:rsid w:val="34627601"/>
    <w:rsid w:val="346E962F"/>
    <w:rsid w:val="3487008A"/>
    <w:rsid w:val="34ADB9EA"/>
    <w:rsid w:val="34B2679E"/>
    <w:rsid w:val="34D1CFB7"/>
    <w:rsid w:val="34E6EAA8"/>
    <w:rsid w:val="3513C861"/>
    <w:rsid w:val="3524B914"/>
    <w:rsid w:val="352904E0"/>
    <w:rsid w:val="35290E58"/>
    <w:rsid w:val="353A125F"/>
    <w:rsid w:val="353F8126"/>
    <w:rsid w:val="35AF66F4"/>
    <w:rsid w:val="35C4D2C0"/>
    <w:rsid w:val="35F4B225"/>
    <w:rsid w:val="35F4B813"/>
    <w:rsid w:val="36017932"/>
    <w:rsid w:val="36181EAE"/>
    <w:rsid w:val="363D77FC"/>
    <w:rsid w:val="3647826C"/>
    <w:rsid w:val="36598A16"/>
    <w:rsid w:val="36772338"/>
    <w:rsid w:val="367D52A7"/>
    <w:rsid w:val="36A9E369"/>
    <w:rsid w:val="36E36273"/>
    <w:rsid w:val="3703C655"/>
    <w:rsid w:val="372063D8"/>
    <w:rsid w:val="37621F1C"/>
    <w:rsid w:val="3789A338"/>
    <w:rsid w:val="37A9ABEE"/>
    <w:rsid w:val="37AD5B71"/>
    <w:rsid w:val="37B4486A"/>
    <w:rsid w:val="37FC1DC8"/>
    <w:rsid w:val="3804230E"/>
    <w:rsid w:val="380545A1"/>
    <w:rsid w:val="384E1649"/>
    <w:rsid w:val="3850BDED"/>
    <w:rsid w:val="38585F2D"/>
    <w:rsid w:val="385D1F33"/>
    <w:rsid w:val="38692419"/>
    <w:rsid w:val="38A5B456"/>
    <w:rsid w:val="38D5C9B8"/>
    <w:rsid w:val="38E26920"/>
    <w:rsid w:val="3930A19E"/>
    <w:rsid w:val="395FBD9D"/>
    <w:rsid w:val="3963F6D6"/>
    <w:rsid w:val="397ED04A"/>
    <w:rsid w:val="39925A31"/>
    <w:rsid w:val="39A34E60"/>
    <w:rsid w:val="39C715A2"/>
    <w:rsid w:val="39D6B57E"/>
    <w:rsid w:val="39FA8196"/>
    <w:rsid w:val="3A2ABEE6"/>
    <w:rsid w:val="3A619F28"/>
    <w:rsid w:val="3A78A412"/>
    <w:rsid w:val="3A78CB53"/>
    <w:rsid w:val="3A95997A"/>
    <w:rsid w:val="3A9F9536"/>
    <w:rsid w:val="3AD928B5"/>
    <w:rsid w:val="3AF04C16"/>
    <w:rsid w:val="3B0C3A37"/>
    <w:rsid w:val="3B181407"/>
    <w:rsid w:val="3B45B6A8"/>
    <w:rsid w:val="3B514212"/>
    <w:rsid w:val="3B8D362D"/>
    <w:rsid w:val="3B96319B"/>
    <w:rsid w:val="3BA4D444"/>
    <w:rsid w:val="3BA85C2D"/>
    <w:rsid w:val="3BA8DAEA"/>
    <w:rsid w:val="3BC374BF"/>
    <w:rsid w:val="3BCBB328"/>
    <w:rsid w:val="3C69D357"/>
    <w:rsid w:val="3C9035D8"/>
    <w:rsid w:val="3CCEECCC"/>
    <w:rsid w:val="3CE548DB"/>
    <w:rsid w:val="3CF03D43"/>
    <w:rsid w:val="3CF80530"/>
    <w:rsid w:val="3D060562"/>
    <w:rsid w:val="3D2ED1A6"/>
    <w:rsid w:val="3D3EDB76"/>
    <w:rsid w:val="3D4EFF3D"/>
    <w:rsid w:val="3D6605D4"/>
    <w:rsid w:val="3D737E8E"/>
    <w:rsid w:val="3D8D96C2"/>
    <w:rsid w:val="3D8F1F2F"/>
    <w:rsid w:val="3DA28F95"/>
    <w:rsid w:val="3DDE8885"/>
    <w:rsid w:val="3DE31736"/>
    <w:rsid w:val="3E1EDB1F"/>
    <w:rsid w:val="3E367B80"/>
    <w:rsid w:val="3E6C16F8"/>
    <w:rsid w:val="3E7BA9C8"/>
    <w:rsid w:val="3EC2CAEE"/>
    <w:rsid w:val="3EDB6131"/>
    <w:rsid w:val="3EDFF760"/>
    <w:rsid w:val="3EE7293F"/>
    <w:rsid w:val="3EFDE4A3"/>
    <w:rsid w:val="3F1EB5A1"/>
    <w:rsid w:val="3F3DA399"/>
    <w:rsid w:val="3F478143"/>
    <w:rsid w:val="3F47859F"/>
    <w:rsid w:val="3F8297F3"/>
    <w:rsid w:val="3FAA7959"/>
    <w:rsid w:val="4015763A"/>
    <w:rsid w:val="4048E5B2"/>
    <w:rsid w:val="40497ACC"/>
    <w:rsid w:val="405A1F14"/>
    <w:rsid w:val="40A54ECA"/>
    <w:rsid w:val="40AB95B1"/>
    <w:rsid w:val="40B3E22E"/>
    <w:rsid w:val="40B51B27"/>
    <w:rsid w:val="40B74C32"/>
    <w:rsid w:val="40C08A65"/>
    <w:rsid w:val="4121B16D"/>
    <w:rsid w:val="4197447F"/>
    <w:rsid w:val="41AEAB1B"/>
    <w:rsid w:val="41B43E53"/>
    <w:rsid w:val="41D06F5A"/>
    <w:rsid w:val="41F00A8C"/>
    <w:rsid w:val="41F95208"/>
    <w:rsid w:val="422ABB22"/>
    <w:rsid w:val="4269D5D9"/>
    <w:rsid w:val="42741532"/>
    <w:rsid w:val="427FBAAA"/>
    <w:rsid w:val="42D34544"/>
    <w:rsid w:val="42D55240"/>
    <w:rsid w:val="42D7D68D"/>
    <w:rsid w:val="42F94C89"/>
    <w:rsid w:val="43021106"/>
    <w:rsid w:val="43528C8B"/>
    <w:rsid w:val="437CA810"/>
    <w:rsid w:val="437D376C"/>
    <w:rsid w:val="438EDB3E"/>
    <w:rsid w:val="43A3C486"/>
    <w:rsid w:val="43CE3C35"/>
    <w:rsid w:val="43EAF24E"/>
    <w:rsid w:val="43F97D1B"/>
    <w:rsid w:val="4412D56C"/>
    <w:rsid w:val="441CE067"/>
    <w:rsid w:val="4421DFA0"/>
    <w:rsid w:val="44338194"/>
    <w:rsid w:val="444309E4"/>
    <w:rsid w:val="4470B23D"/>
    <w:rsid w:val="44A367EF"/>
    <w:rsid w:val="44C96EB4"/>
    <w:rsid w:val="44CA5611"/>
    <w:rsid w:val="451220EC"/>
    <w:rsid w:val="4516E347"/>
    <w:rsid w:val="456B508A"/>
    <w:rsid w:val="45AC3936"/>
    <w:rsid w:val="45E58A50"/>
    <w:rsid w:val="46188193"/>
    <w:rsid w:val="46305375"/>
    <w:rsid w:val="464619D2"/>
    <w:rsid w:val="464DC74E"/>
    <w:rsid w:val="464F96CC"/>
    <w:rsid w:val="4651FEE2"/>
    <w:rsid w:val="46696EE8"/>
    <w:rsid w:val="467A4468"/>
    <w:rsid w:val="46ACFCE3"/>
    <w:rsid w:val="46D40420"/>
    <w:rsid w:val="46FE1405"/>
    <w:rsid w:val="472581CC"/>
    <w:rsid w:val="476AF44C"/>
    <w:rsid w:val="47B07350"/>
    <w:rsid w:val="47D95482"/>
    <w:rsid w:val="47E3895B"/>
    <w:rsid w:val="47E9B40D"/>
    <w:rsid w:val="47F2D0BD"/>
    <w:rsid w:val="4839A6BC"/>
    <w:rsid w:val="48758B10"/>
    <w:rsid w:val="4884E412"/>
    <w:rsid w:val="488AA0C6"/>
    <w:rsid w:val="489345B1"/>
    <w:rsid w:val="48B569DE"/>
    <w:rsid w:val="48DDD902"/>
    <w:rsid w:val="4913384D"/>
    <w:rsid w:val="4957E9C5"/>
    <w:rsid w:val="4970BF06"/>
    <w:rsid w:val="49922FCF"/>
    <w:rsid w:val="49BA8323"/>
    <w:rsid w:val="49CDA0F9"/>
    <w:rsid w:val="49D106DE"/>
    <w:rsid w:val="4A19D836"/>
    <w:rsid w:val="4A68D52B"/>
    <w:rsid w:val="4A7080F3"/>
    <w:rsid w:val="4A7BE1A0"/>
    <w:rsid w:val="4A8545EF"/>
    <w:rsid w:val="4AC8AC35"/>
    <w:rsid w:val="4ACA5B6F"/>
    <w:rsid w:val="4ADCD3B9"/>
    <w:rsid w:val="4AE06983"/>
    <w:rsid w:val="4B092E9E"/>
    <w:rsid w:val="4B2504A9"/>
    <w:rsid w:val="4B4BAE2A"/>
    <w:rsid w:val="4B6EC302"/>
    <w:rsid w:val="4B6F03FA"/>
    <w:rsid w:val="4B7E353B"/>
    <w:rsid w:val="4BE24DC6"/>
    <w:rsid w:val="4C1D174B"/>
    <w:rsid w:val="4C3ED625"/>
    <w:rsid w:val="4C41DE75"/>
    <w:rsid w:val="4C5052EA"/>
    <w:rsid w:val="4C7B8946"/>
    <w:rsid w:val="4C80985E"/>
    <w:rsid w:val="4CA817AA"/>
    <w:rsid w:val="4D39716C"/>
    <w:rsid w:val="4D6C47D9"/>
    <w:rsid w:val="4D8BF471"/>
    <w:rsid w:val="4DA428D4"/>
    <w:rsid w:val="4DBA8AF1"/>
    <w:rsid w:val="4DC944AE"/>
    <w:rsid w:val="4DD71B20"/>
    <w:rsid w:val="4DD8E1EA"/>
    <w:rsid w:val="4DE48B02"/>
    <w:rsid w:val="4DE67630"/>
    <w:rsid w:val="4DFB9FD9"/>
    <w:rsid w:val="4E00EEDF"/>
    <w:rsid w:val="4E0A6777"/>
    <w:rsid w:val="4E398234"/>
    <w:rsid w:val="4E3B9DB8"/>
    <w:rsid w:val="4E5801D0"/>
    <w:rsid w:val="4E9018EB"/>
    <w:rsid w:val="4ED3B7BE"/>
    <w:rsid w:val="4ED6DD7F"/>
    <w:rsid w:val="4EDE93D4"/>
    <w:rsid w:val="4EE40B86"/>
    <w:rsid w:val="4F0C9754"/>
    <w:rsid w:val="4F0FB2EA"/>
    <w:rsid w:val="4F172D95"/>
    <w:rsid w:val="4F3EDC7B"/>
    <w:rsid w:val="4F4F4639"/>
    <w:rsid w:val="4F6E2003"/>
    <w:rsid w:val="4F6F956D"/>
    <w:rsid w:val="4FA8FA24"/>
    <w:rsid w:val="4FE50188"/>
    <w:rsid w:val="4FE6DF0D"/>
    <w:rsid w:val="4FE7299C"/>
    <w:rsid w:val="4FF77CEC"/>
    <w:rsid w:val="502546CD"/>
    <w:rsid w:val="5072C10A"/>
    <w:rsid w:val="50A1E7FB"/>
    <w:rsid w:val="50AE002B"/>
    <w:rsid w:val="50DA3456"/>
    <w:rsid w:val="50E37EDA"/>
    <w:rsid w:val="50E4880A"/>
    <w:rsid w:val="50FAAEDB"/>
    <w:rsid w:val="5115B348"/>
    <w:rsid w:val="5124BBD3"/>
    <w:rsid w:val="519BE737"/>
    <w:rsid w:val="51E93C9A"/>
    <w:rsid w:val="51FB4BEA"/>
    <w:rsid w:val="520871EE"/>
    <w:rsid w:val="52157F27"/>
    <w:rsid w:val="527A5A25"/>
    <w:rsid w:val="52816189"/>
    <w:rsid w:val="52987F86"/>
    <w:rsid w:val="52D33EC4"/>
    <w:rsid w:val="52E8B880"/>
    <w:rsid w:val="52ED843B"/>
    <w:rsid w:val="5306ABE6"/>
    <w:rsid w:val="53141FBE"/>
    <w:rsid w:val="5321F02F"/>
    <w:rsid w:val="53374F24"/>
    <w:rsid w:val="5340CA8E"/>
    <w:rsid w:val="53B74F18"/>
    <w:rsid w:val="53C70901"/>
    <w:rsid w:val="53C975AA"/>
    <w:rsid w:val="53CAF0E7"/>
    <w:rsid w:val="542A6529"/>
    <w:rsid w:val="545C0BF0"/>
    <w:rsid w:val="549CAB75"/>
    <w:rsid w:val="54B34CE4"/>
    <w:rsid w:val="54C152B9"/>
    <w:rsid w:val="54C2B31E"/>
    <w:rsid w:val="54CCC5B1"/>
    <w:rsid w:val="54E5925A"/>
    <w:rsid w:val="54F2317F"/>
    <w:rsid w:val="54FA1DA4"/>
    <w:rsid w:val="551DA435"/>
    <w:rsid w:val="55353E90"/>
    <w:rsid w:val="5547873A"/>
    <w:rsid w:val="554D48E7"/>
    <w:rsid w:val="554D6AA0"/>
    <w:rsid w:val="55A10A34"/>
    <w:rsid w:val="55DA7BFD"/>
    <w:rsid w:val="55E56537"/>
    <w:rsid w:val="560CD19E"/>
    <w:rsid w:val="56258626"/>
    <w:rsid w:val="5635160E"/>
    <w:rsid w:val="5653146A"/>
    <w:rsid w:val="566F4A0C"/>
    <w:rsid w:val="56859CC4"/>
    <w:rsid w:val="56A5B778"/>
    <w:rsid w:val="56A91344"/>
    <w:rsid w:val="56B37A81"/>
    <w:rsid w:val="56CC0955"/>
    <w:rsid w:val="56F161A6"/>
    <w:rsid w:val="570718AC"/>
    <w:rsid w:val="5715D806"/>
    <w:rsid w:val="5720B4C3"/>
    <w:rsid w:val="572699DD"/>
    <w:rsid w:val="573C493A"/>
    <w:rsid w:val="57B7B26D"/>
    <w:rsid w:val="57DA896B"/>
    <w:rsid w:val="57F9FE38"/>
    <w:rsid w:val="58280CFE"/>
    <w:rsid w:val="5856538C"/>
    <w:rsid w:val="58841649"/>
    <w:rsid w:val="589F918B"/>
    <w:rsid w:val="58A03E07"/>
    <w:rsid w:val="58BCA752"/>
    <w:rsid w:val="58DFE426"/>
    <w:rsid w:val="58E4DE6C"/>
    <w:rsid w:val="58EC9D82"/>
    <w:rsid w:val="5903B9C8"/>
    <w:rsid w:val="5959759A"/>
    <w:rsid w:val="59690540"/>
    <w:rsid w:val="59A01D0E"/>
    <w:rsid w:val="59C35EB0"/>
    <w:rsid w:val="59EB8803"/>
    <w:rsid w:val="5A035F7F"/>
    <w:rsid w:val="5A199408"/>
    <w:rsid w:val="5A229E0C"/>
    <w:rsid w:val="5A395023"/>
    <w:rsid w:val="5A4DB0A4"/>
    <w:rsid w:val="5A53BB94"/>
    <w:rsid w:val="5AB30A35"/>
    <w:rsid w:val="5AC930A0"/>
    <w:rsid w:val="5AD21D84"/>
    <w:rsid w:val="5ADFC435"/>
    <w:rsid w:val="5AECEB04"/>
    <w:rsid w:val="5AF42C38"/>
    <w:rsid w:val="5AFBA353"/>
    <w:rsid w:val="5B0A1422"/>
    <w:rsid w:val="5B0F6AC0"/>
    <w:rsid w:val="5B172C18"/>
    <w:rsid w:val="5B2006BE"/>
    <w:rsid w:val="5B285693"/>
    <w:rsid w:val="5B3B75AD"/>
    <w:rsid w:val="5B474FD9"/>
    <w:rsid w:val="5B4B336A"/>
    <w:rsid w:val="5B6C787B"/>
    <w:rsid w:val="5BC92BA3"/>
    <w:rsid w:val="5BD9BEEE"/>
    <w:rsid w:val="5C0520CA"/>
    <w:rsid w:val="5C0861E4"/>
    <w:rsid w:val="5C3937A2"/>
    <w:rsid w:val="5C56904B"/>
    <w:rsid w:val="5C6C8E59"/>
    <w:rsid w:val="5C820079"/>
    <w:rsid w:val="5C86A1E3"/>
    <w:rsid w:val="5CCD6406"/>
    <w:rsid w:val="5CDA5701"/>
    <w:rsid w:val="5CDA98EA"/>
    <w:rsid w:val="5CE471FE"/>
    <w:rsid w:val="5D060091"/>
    <w:rsid w:val="5D097E9F"/>
    <w:rsid w:val="5D24FA54"/>
    <w:rsid w:val="5D52B88F"/>
    <w:rsid w:val="5D59C215"/>
    <w:rsid w:val="5D5D4B78"/>
    <w:rsid w:val="5D6355A9"/>
    <w:rsid w:val="5D88C0EB"/>
    <w:rsid w:val="5DA9062E"/>
    <w:rsid w:val="5DB28F32"/>
    <w:rsid w:val="5DDA7206"/>
    <w:rsid w:val="5E0756A7"/>
    <w:rsid w:val="5E508784"/>
    <w:rsid w:val="5E573AA5"/>
    <w:rsid w:val="5E61BA75"/>
    <w:rsid w:val="5E646BA7"/>
    <w:rsid w:val="5E6B8201"/>
    <w:rsid w:val="5E7B0AFF"/>
    <w:rsid w:val="5E8E5F6D"/>
    <w:rsid w:val="5EC1E1FC"/>
    <w:rsid w:val="5EED15E4"/>
    <w:rsid w:val="5F2C6901"/>
    <w:rsid w:val="5F340509"/>
    <w:rsid w:val="5F37F188"/>
    <w:rsid w:val="5F62D7AD"/>
    <w:rsid w:val="5F81637B"/>
    <w:rsid w:val="5F9BBAF3"/>
    <w:rsid w:val="5FB39FAE"/>
    <w:rsid w:val="5FB52002"/>
    <w:rsid w:val="5FBA54C4"/>
    <w:rsid w:val="602C65E9"/>
    <w:rsid w:val="604857ED"/>
    <w:rsid w:val="605AF10B"/>
    <w:rsid w:val="6071E722"/>
    <w:rsid w:val="6083C7D1"/>
    <w:rsid w:val="60859024"/>
    <w:rsid w:val="60933745"/>
    <w:rsid w:val="609B2C8F"/>
    <w:rsid w:val="609FD6B1"/>
    <w:rsid w:val="60A68C19"/>
    <w:rsid w:val="60AB79B6"/>
    <w:rsid w:val="60D8B6D7"/>
    <w:rsid w:val="611B3A32"/>
    <w:rsid w:val="6150DB20"/>
    <w:rsid w:val="61563B4C"/>
    <w:rsid w:val="61748B27"/>
    <w:rsid w:val="6178440E"/>
    <w:rsid w:val="618B0DA6"/>
    <w:rsid w:val="619499AE"/>
    <w:rsid w:val="61AA641A"/>
    <w:rsid w:val="61D8C70E"/>
    <w:rsid w:val="62115B50"/>
    <w:rsid w:val="622B8AE7"/>
    <w:rsid w:val="623DFA12"/>
    <w:rsid w:val="628AD351"/>
    <w:rsid w:val="62C29A96"/>
    <w:rsid w:val="62C90A32"/>
    <w:rsid w:val="62DCAB43"/>
    <w:rsid w:val="62E2E466"/>
    <w:rsid w:val="62E3D4BB"/>
    <w:rsid w:val="62F87EC1"/>
    <w:rsid w:val="6318F684"/>
    <w:rsid w:val="633B7382"/>
    <w:rsid w:val="636AD1E9"/>
    <w:rsid w:val="63A8788D"/>
    <w:rsid w:val="63BD8183"/>
    <w:rsid w:val="63DE153C"/>
    <w:rsid w:val="63F70B83"/>
    <w:rsid w:val="64063A26"/>
    <w:rsid w:val="6415E1A1"/>
    <w:rsid w:val="641A54E4"/>
    <w:rsid w:val="64319066"/>
    <w:rsid w:val="643C3AC9"/>
    <w:rsid w:val="6476D585"/>
    <w:rsid w:val="6478A3A4"/>
    <w:rsid w:val="64792E6E"/>
    <w:rsid w:val="6483B10A"/>
    <w:rsid w:val="64AD570E"/>
    <w:rsid w:val="64ADBB9A"/>
    <w:rsid w:val="64DE073E"/>
    <w:rsid w:val="64FA5AA2"/>
    <w:rsid w:val="65131858"/>
    <w:rsid w:val="653D66B1"/>
    <w:rsid w:val="655FBD16"/>
    <w:rsid w:val="65643BAA"/>
    <w:rsid w:val="6584FF6C"/>
    <w:rsid w:val="65D3C801"/>
    <w:rsid w:val="65E5D0C7"/>
    <w:rsid w:val="65E60A24"/>
    <w:rsid w:val="65E63F1F"/>
    <w:rsid w:val="65E89B46"/>
    <w:rsid w:val="65F35CF4"/>
    <w:rsid w:val="65FD79A4"/>
    <w:rsid w:val="6617C91D"/>
    <w:rsid w:val="6640E2B8"/>
    <w:rsid w:val="668F1DC4"/>
    <w:rsid w:val="66B13039"/>
    <w:rsid w:val="66DBB5A4"/>
    <w:rsid w:val="67067B7F"/>
    <w:rsid w:val="6737E206"/>
    <w:rsid w:val="67673729"/>
    <w:rsid w:val="6772C8FA"/>
    <w:rsid w:val="67B81413"/>
    <w:rsid w:val="67D8A6F5"/>
    <w:rsid w:val="6815EFA3"/>
    <w:rsid w:val="68230D1C"/>
    <w:rsid w:val="682CFC47"/>
    <w:rsid w:val="68447852"/>
    <w:rsid w:val="68891456"/>
    <w:rsid w:val="68DEBF8A"/>
    <w:rsid w:val="690FE6E2"/>
    <w:rsid w:val="694F8DFB"/>
    <w:rsid w:val="69756FC1"/>
    <w:rsid w:val="69D301FE"/>
    <w:rsid w:val="69EF402C"/>
    <w:rsid w:val="6A215A3B"/>
    <w:rsid w:val="6A3404E9"/>
    <w:rsid w:val="6A3AB0D6"/>
    <w:rsid w:val="6A50A3CA"/>
    <w:rsid w:val="6A9181F5"/>
    <w:rsid w:val="6AC0580C"/>
    <w:rsid w:val="6AC1905F"/>
    <w:rsid w:val="6B00E438"/>
    <w:rsid w:val="6B0AED4D"/>
    <w:rsid w:val="6B6AAB3F"/>
    <w:rsid w:val="6B6DAC6D"/>
    <w:rsid w:val="6BE25706"/>
    <w:rsid w:val="6C0AA000"/>
    <w:rsid w:val="6C3233C0"/>
    <w:rsid w:val="6C4C968B"/>
    <w:rsid w:val="6C573B1E"/>
    <w:rsid w:val="6C653AF2"/>
    <w:rsid w:val="6C96C7CD"/>
    <w:rsid w:val="6C980DA9"/>
    <w:rsid w:val="6CA6BE43"/>
    <w:rsid w:val="6CF84312"/>
    <w:rsid w:val="6D36C94C"/>
    <w:rsid w:val="6D3A93A1"/>
    <w:rsid w:val="6D3E2FA1"/>
    <w:rsid w:val="6D659FCD"/>
    <w:rsid w:val="6D7E427A"/>
    <w:rsid w:val="6D7F6DF5"/>
    <w:rsid w:val="6D90E299"/>
    <w:rsid w:val="6DB3C4D7"/>
    <w:rsid w:val="6DB769AF"/>
    <w:rsid w:val="6DBCAD2A"/>
    <w:rsid w:val="6DBE5B60"/>
    <w:rsid w:val="6DCA694A"/>
    <w:rsid w:val="6DD7FCB2"/>
    <w:rsid w:val="6DFBE483"/>
    <w:rsid w:val="6E0A4788"/>
    <w:rsid w:val="6E77CF9B"/>
    <w:rsid w:val="6E791031"/>
    <w:rsid w:val="6E7C637B"/>
    <w:rsid w:val="6EAB992E"/>
    <w:rsid w:val="6EC727ED"/>
    <w:rsid w:val="6ECA8EAB"/>
    <w:rsid w:val="6EE297DA"/>
    <w:rsid w:val="6EE78026"/>
    <w:rsid w:val="6F341E68"/>
    <w:rsid w:val="6F5173B6"/>
    <w:rsid w:val="6F65192F"/>
    <w:rsid w:val="6F65C902"/>
    <w:rsid w:val="6F6B94C5"/>
    <w:rsid w:val="6F7B7A1C"/>
    <w:rsid w:val="6FAEB210"/>
    <w:rsid w:val="6FDCAA7C"/>
    <w:rsid w:val="70061D08"/>
    <w:rsid w:val="7015193D"/>
    <w:rsid w:val="703D8174"/>
    <w:rsid w:val="70441958"/>
    <w:rsid w:val="70721462"/>
    <w:rsid w:val="70ECC99D"/>
    <w:rsid w:val="70F3316C"/>
    <w:rsid w:val="711EADA2"/>
    <w:rsid w:val="713ADCD1"/>
    <w:rsid w:val="71CFA095"/>
    <w:rsid w:val="723787EB"/>
    <w:rsid w:val="72403F8F"/>
    <w:rsid w:val="724CB9F5"/>
    <w:rsid w:val="72860C92"/>
    <w:rsid w:val="72D58205"/>
    <w:rsid w:val="72E0C86B"/>
    <w:rsid w:val="7323E9C2"/>
    <w:rsid w:val="7339E410"/>
    <w:rsid w:val="736A3542"/>
    <w:rsid w:val="73A8BA2F"/>
    <w:rsid w:val="73B976ED"/>
    <w:rsid w:val="73F9DAED"/>
    <w:rsid w:val="741F9678"/>
    <w:rsid w:val="742CB777"/>
    <w:rsid w:val="74321D39"/>
    <w:rsid w:val="74544668"/>
    <w:rsid w:val="7457E31E"/>
    <w:rsid w:val="74715BDA"/>
    <w:rsid w:val="74E64227"/>
    <w:rsid w:val="74F91840"/>
    <w:rsid w:val="7508F796"/>
    <w:rsid w:val="75619DAF"/>
    <w:rsid w:val="756F70F0"/>
    <w:rsid w:val="75A9164F"/>
    <w:rsid w:val="75BB576D"/>
    <w:rsid w:val="760B71F6"/>
    <w:rsid w:val="761EA2D3"/>
    <w:rsid w:val="76525A01"/>
    <w:rsid w:val="765B69A2"/>
    <w:rsid w:val="76B49F52"/>
    <w:rsid w:val="76B6E94C"/>
    <w:rsid w:val="76C281BF"/>
    <w:rsid w:val="76CEC623"/>
    <w:rsid w:val="76D8CF92"/>
    <w:rsid w:val="76F2A380"/>
    <w:rsid w:val="772664FE"/>
    <w:rsid w:val="7736041F"/>
    <w:rsid w:val="77414057"/>
    <w:rsid w:val="777CB50C"/>
    <w:rsid w:val="77B00A9E"/>
    <w:rsid w:val="77C341BB"/>
    <w:rsid w:val="78170DD6"/>
    <w:rsid w:val="783175B8"/>
    <w:rsid w:val="785141D2"/>
    <w:rsid w:val="787B0852"/>
    <w:rsid w:val="793170C3"/>
    <w:rsid w:val="794D9625"/>
    <w:rsid w:val="79629C8B"/>
    <w:rsid w:val="796BB3CE"/>
    <w:rsid w:val="796D865E"/>
    <w:rsid w:val="798EEFED"/>
    <w:rsid w:val="79976257"/>
    <w:rsid w:val="799BC7CF"/>
    <w:rsid w:val="79B920E9"/>
    <w:rsid w:val="79C19362"/>
    <w:rsid w:val="79DD05EE"/>
    <w:rsid w:val="79DFBAD8"/>
    <w:rsid w:val="7A20DF13"/>
    <w:rsid w:val="7A593C19"/>
    <w:rsid w:val="7AA5BB2B"/>
    <w:rsid w:val="7AB37691"/>
    <w:rsid w:val="7ABEC319"/>
    <w:rsid w:val="7AD44417"/>
    <w:rsid w:val="7B52748F"/>
    <w:rsid w:val="7B9AB6D5"/>
    <w:rsid w:val="7BA7FBF1"/>
    <w:rsid w:val="7BB98BE3"/>
    <w:rsid w:val="7BF079BD"/>
    <w:rsid w:val="7C111037"/>
    <w:rsid w:val="7C2DCB0B"/>
    <w:rsid w:val="7C62EA11"/>
    <w:rsid w:val="7CD82D90"/>
    <w:rsid w:val="7CDCA921"/>
    <w:rsid w:val="7CE1CE5E"/>
    <w:rsid w:val="7CFCF908"/>
    <w:rsid w:val="7D06AF74"/>
    <w:rsid w:val="7D0F176C"/>
    <w:rsid w:val="7D170552"/>
    <w:rsid w:val="7D199E86"/>
    <w:rsid w:val="7D288850"/>
    <w:rsid w:val="7D6DEC77"/>
    <w:rsid w:val="7DAAD148"/>
    <w:rsid w:val="7DDE960D"/>
    <w:rsid w:val="7DE9DB2B"/>
    <w:rsid w:val="7DFE187D"/>
    <w:rsid w:val="7E0D32AB"/>
    <w:rsid w:val="7E16025F"/>
    <w:rsid w:val="7E296304"/>
    <w:rsid w:val="7E37BF60"/>
    <w:rsid w:val="7E6381CC"/>
    <w:rsid w:val="7E76862F"/>
    <w:rsid w:val="7E7D19E9"/>
    <w:rsid w:val="7EBA5AB2"/>
    <w:rsid w:val="7EC60627"/>
    <w:rsid w:val="7EC73F96"/>
    <w:rsid w:val="7EE1A29C"/>
    <w:rsid w:val="7F04D76D"/>
    <w:rsid w:val="7F0C5EB3"/>
    <w:rsid w:val="7F17B35B"/>
    <w:rsid w:val="7F321483"/>
    <w:rsid w:val="7F3A68D9"/>
    <w:rsid w:val="7F466389"/>
    <w:rsid w:val="7F49F5FD"/>
    <w:rsid w:val="7F4FEF36"/>
    <w:rsid w:val="7F538437"/>
    <w:rsid w:val="7F590B0A"/>
    <w:rsid w:val="7F7FB74A"/>
    <w:rsid w:val="7F86218E"/>
    <w:rsid w:val="7FACBE3E"/>
    <w:rsid w:val="7FD444FB"/>
    <w:rsid w:val="7FE4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15D63"/>
  <w15:docId w15:val="{E2231047-7E33-614D-A8A6-787D6A07F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928B4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C8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B3BA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BA6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3BA6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3BA6"/>
    <w:rPr>
      <w:lang w:val="en-US"/>
    </w:rPr>
  </w:style>
  <w:style w:type="paragraph" w:styleId="ListParagraph">
    <w:name w:val="List Paragraph"/>
    <w:basedOn w:val="Normal"/>
    <w:uiPriority w:val="34"/>
    <w:qFormat/>
    <w:rsid w:val="27B2963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27B2963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5248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912BD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B04723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DA47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DA47A9"/>
  </w:style>
  <w:style w:type="character" w:customStyle="1" w:styleId="eop">
    <w:name w:val="eop"/>
    <w:basedOn w:val="DefaultParagraphFont"/>
    <w:rsid w:val="00DA47A9"/>
  </w:style>
  <w:style w:type="character" w:styleId="FollowedHyperlink">
    <w:name w:val="FollowedHyperlink"/>
    <w:basedOn w:val="DefaultParagraphFont"/>
    <w:uiPriority w:val="99"/>
    <w:semiHidden/>
    <w:unhideWhenUsed/>
    <w:rsid w:val="00605FF5"/>
    <w:rPr>
      <w:color w:val="800080" w:themeColor="followedHyperlink"/>
      <w:u w:val="single"/>
    </w:rPr>
  </w:style>
  <w:style w:type="table" w:styleId="PlainTable2">
    <w:name w:val="Plain Table 2"/>
    <w:basedOn w:val="TableNormal"/>
    <w:uiPriority w:val="42"/>
    <w:rsid w:val="00674271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1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5cc6441-d5cd-4629-b886-56bfd6d1f5c9" xsi:nil="true"/>
    <lcf76f155ced4ddcb4097134ff3c332f xmlns="d64a703a-bea6-42e5-94e3-1b329c1e8e5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18437D19001941840A3B1D3013E945" ma:contentTypeVersion="14" ma:contentTypeDescription="Create a new document." ma:contentTypeScope="" ma:versionID="8bc50c35c2c3b1a123f3f2f47ad32052">
  <xsd:schema xmlns:xsd="http://www.w3.org/2001/XMLSchema" xmlns:xs="http://www.w3.org/2001/XMLSchema" xmlns:p="http://schemas.microsoft.com/office/2006/metadata/properties" xmlns:ns2="d64a703a-bea6-42e5-94e3-1b329c1e8e5c" xmlns:ns3="f5cc6441-d5cd-4629-b886-56bfd6d1f5c9" targetNamespace="http://schemas.microsoft.com/office/2006/metadata/properties" ma:root="true" ma:fieldsID="f78ba1faaa7ab5d714d223415746732d" ns2:_="" ns3:_="">
    <xsd:import namespace="d64a703a-bea6-42e5-94e3-1b329c1e8e5c"/>
    <xsd:import namespace="f5cc6441-d5cd-4629-b886-56bfd6d1f5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4a703a-bea6-42e5-94e3-1b329c1e8e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c6441-d5cd-4629-b886-56bfd6d1f5c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3bcb80a-9326-4a40-ac44-fd25f54910ef}" ma:internalName="TaxCatchAll" ma:showField="CatchAllData" ma:web="f5cc6441-d5cd-4629-b886-56bfd6d1f5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F0EC27-9EAB-4147-A264-A9B849BC4C8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1DFA9B-E7C1-4CB8-8012-DF118A89BEEC}">
  <ds:schemaRefs>
    <ds:schemaRef ds:uri="http://schemas.microsoft.com/office/2006/metadata/properties"/>
    <ds:schemaRef ds:uri="http://schemas.microsoft.com/office/infopath/2007/PartnerControls"/>
    <ds:schemaRef ds:uri="f5cc6441-d5cd-4629-b886-56bfd6d1f5c9"/>
    <ds:schemaRef ds:uri="d64a703a-bea6-42e5-94e3-1b329c1e8e5c"/>
  </ds:schemaRefs>
</ds:datastoreItem>
</file>

<file path=customXml/itemProps3.xml><?xml version="1.0" encoding="utf-8"?>
<ds:datastoreItem xmlns:ds="http://schemas.openxmlformats.org/officeDocument/2006/customXml" ds:itemID="{2182ACCF-4C0D-4C62-9CCB-40C12058BE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4a703a-bea6-42e5-94e3-1b329c1e8e5c"/>
    <ds:schemaRef ds:uri="f5cc6441-d5cd-4629-b886-56bfd6d1f5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3EBED6C-C578-4132-8DA9-A78C4704779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berg, Elizabeth</dc:creator>
  <cp:keywords/>
  <cp:lastModifiedBy>Keleman, Audrey</cp:lastModifiedBy>
  <cp:revision>6</cp:revision>
  <dcterms:created xsi:type="dcterms:W3CDTF">2025-04-11T23:49:00Z</dcterms:created>
  <dcterms:modified xsi:type="dcterms:W3CDTF">2025-05-06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18437D19001941840A3B1D3013E945</vt:lpwstr>
  </property>
  <property fmtid="{D5CDD505-2E9C-101B-9397-08002B2CF9AE}" pid="3" name="MediaServiceImageTags">
    <vt:lpwstr/>
  </property>
</Properties>
</file>